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64EB5" w14:textId="6CEACA20" w:rsidR="00C41E5C" w:rsidRDefault="00C41E5C" w:rsidP="00C41E5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3828F52" w14:textId="1DDB1B30" w:rsidR="00727AC7" w:rsidRDefault="00727AC7" w:rsidP="00727A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Thalamic sub-division regional </w:t>
      </w:r>
      <w:r w:rsidR="00D8391B">
        <w:rPr>
          <w:rFonts w:ascii="Times New Roman" w:hAnsi="Times New Roman" w:cs="Times New Roman"/>
          <w:b/>
          <w:bCs/>
        </w:rPr>
        <w:t>[</w:t>
      </w:r>
      <w:r w:rsidR="00D8391B">
        <w:rPr>
          <w:rFonts w:ascii="Times New Roman" w:hAnsi="Times New Roman" w:cs="Times New Roman"/>
          <w:b/>
          <w:bCs/>
          <w:vertAlign w:val="superscript"/>
        </w:rPr>
        <w:t>11</w:t>
      </w:r>
      <w:r w:rsidR="00D8391B">
        <w:rPr>
          <w:rFonts w:ascii="Times New Roman" w:hAnsi="Times New Roman" w:cs="Times New Roman"/>
          <w:b/>
          <w:bCs/>
        </w:rPr>
        <w:t xml:space="preserve">C]UCB-J </w:t>
      </w:r>
      <w:r>
        <w:rPr>
          <w:rFonts w:ascii="Times New Roman" w:hAnsi="Times New Roman" w:cs="Times New Roman"/>
          <w:b/>
          <w:bCs/>
        </w:rPr>
        <w:t>binding potential values (</w:t>
      </w:r>
      <w:r w:rsidRPr="00D8391B">
        <w:rPr>
          <w:rFonts w:ascii="Times New Roman" w:hAnsi="Times New Roman" w:cs="Times New Roman"/>
          <w:b/>
          <w:bCs/>
        </w:rPr>
        <w:t>BP</w:t>
      </w:r>
      <w:r w:rsidR="00D8391B" w:rsidRPr="00D8391B">
        <w:rPr>
          <w:rFonts w:ascii="Times New Roman" w:eastAsia="Times New Roman" w:hAnsi="Times New Roman" w:cs="Times New Roman"/>
          <w:b/>
          <w:bCs/>
          <w:color w:val="000000"/>
          <w:vertAlign w:val="subscript"/>
          <w:lang w:eastAsia="en-GB"/>
        </w:rPr>
        <w:t>ND</w:t>
      </w:r>
      <w:r>
        <w:rPr>
          <w:rFonts w:ascii="Times New Roman" w:hAnsi="Times New Roman" w:cs="Times New Roman"/>
          <w:b/>
          <w:bCs/>
        </w:rPr>
        <w:t xml:space="preserve">) and z-scores (Z) for  each carrier and the bvFTD patient versus controls. </w:t>
      </w:r>
      <w:r>
        <w:rPr>
          <w:rFonts w:ascii="Times New Roman" w:hAnsi="Times New Roman" w:cs="Times New Roman"/>
        </w:rPr>
        <w:t>Regions with z-scores &lt; -1.645, corresponding to the 95th percentile of a normal distribution</w:t>
      </w:r>
      <w:r w:rsidR="00F666DA" w:rsidRPr="00F666DA">
        <w:t xml:space="preserve"> </w:t>
      </w:r>
      <w:r w:rsidR="00F666DA" w:rsidRPr="00F666DA">
        <w:rPr>
          <w:rFonts w:ascii="Times New Roman" w:hAnsi="Times New Roman" w:cs="Times New Roman"/>
        </w:rPr>
        <w:t>for a one-tailed test</w:t>
      </w:r>
      <w:r>
        <w:rPr>
          <w:rFonts w:ascii="Times New Roman" w:hAnsi="Times New Roman" w:cs="Times New Roman"/>
        </w:rPr>
        <w:t>, are shown in red font.</w:t>
      </w:r>
    </w:p>
    <w:tbl>
      <w:tblPr>
        <w:tblStyle w:val="GridTable4-Accent3"/>
        <w:tblW w:w="9966" w:type="dxa"/>
        <w:tblLayout w:type="fixed"/>
        <w:tblLook w:val="04A0" w:firstRow="1" w:lastRow="0" w:firstColumn="1" w:lastColumn="0" w:noHBand="0" w:noVBand="1"/>
      </w:tblPr>
      <w:tblGrid>
        <w:gridCol w:w="2610"/>
        <w:gridCol w:w="788"/>
        <w:gridCol w:w="703"/>
        <w:gridCol w:w="701"/>
        <w:gridCol w:w="719"/>
        <w:gridCol w:w="760"/>
        <w:gridCol w:w="722"/>
        <w:gridCol w:w="760"/>
        <w:gridCol w:w="718"/>
        <w:gridCol w:w="6"/>
        <w:gridCol w:w="754"/>
        <w:gridCol w:w="719"/>
        <w:gridCol w:w="6"/>
      </w:tblGrid>
      <w:tr w:rsidR="00727AC7" w14:paraId="58041D14" w14:textId="77777777" w:rsidTr="00D83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2C0FEE0" w14:textId="648CBDE6" w:rsidR="00727AC7" w:rsidRDefault="00727AC7" w:rsidP="00AA54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alamic sub-</w:t>
            </w:r>
            <w:r w:rsidR="00D839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on</w:t>
            </w:r>
          </w:p>
        </w:tc>
        <w:tc>
          <w:tcPr>
            <w:tcW w:w="1491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20FEB929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420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7120EF1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r 1</w:t>
            </w:r>
          </w:p>
        </w:tc>
        <w:tc>
          <w:tcPr>
            <w:tcW w:w="1482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AD42478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r 2</w:t>
            </w:r>
          </w:p>
        </w:tc>
        <w:tc>
          <w:tcPr>
            <w:tcW w:w="1484" w:type="dxa"/>
            <w:gridSpan w:val="3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787DF2A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r 3</w:t>
            </w:r>
          </w:p>
        </w:tc>
        <w:tc>
          <w:tcPr>
            <w:tcW w:w="1479" w:type="dxa"/>
            <w:gridSpan w:val="3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2894AB7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vFTD</w:t>
            </w:r>
          </w:p>
        </w:tc>
      </w:tr>
      <w:tr w:rsidR="00727AC7" w14:paraId="5255A5F3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</w:tcPr>
          <w:p w14:paraId="30DC76DC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8" w:type="dxa"/>
          </w:tcPr>
          <w:p w14:paraId="14C8B3A9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3" w:type="dxa"/>
          </w:tcPr>
          <w:p w14:paraId="72A116C9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01" w:type="dxa"/>
          </w:tcPr>
          <w:p w14:paraId="28F4064C" w14:textId="22956AFE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="00D8391B"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ND</w:t>
            </w:r>
          </w:p>
        </w:tc>
        <w:tc>
          <w:tcPr>
            <w:tcW w:w="719" w:type="dxa"/>
          </w:tcPr>
          <w:p w14:paraId="34A24D0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760" w:type="dxa"/>
          </w:tcPr>
          <w:p w14:paraId="5171E0F4" w14:textId="61CE656B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="00D8391B" w:rsidRPr="0035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ND</w:t>
            </w:r>
          </w:p>
        </w:tc>
        <w:tc>
          <w:tcPr>
            <w:tcW w:w="722" w:type="dxa"/>
          </w:tcPr>
          <w:p w14:paraId="18CFE18F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760" w:type="dxa"/>
          </w:tcPr>
          <w:p w14:paraId="7A0CFA85" w14:textId="4615A6E4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="00D8391B" w:rsidRPr="0035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ND</w:t>
            </w:r>
          </w:p>
        </w:tc>
        <w:tc>
          <w:tcPr>
            <w:tcW w:w="718" w:type="dxa"/>
          </w:tcPr>
          <w:p w14:paraId="5EF3BCC5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760" w:type="dxa"/>
            <w:gridSpan w:val="2"/>
          </w:tcPr>
          <w:p w14:paraId="479DC688" w14:textId="47B05DAE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="00D8391B" w:rsidRPr="0035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ND</w:t>
            </w:r>
          </w:p>
        </w:tc>
        <w:tc>
          <w:tcPr>
            <w:tcW w:w="719" w:type="dxa"/>
          </w:tcPr>
          <w:p w14:paraId="0AD617A4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</w:t>
            </w:r>
          </w:p>
        </w:tc>
      </w:tr>
      <w:tr w:rsidR="00727AC7" w14:paraId="4E053B39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ACC3E09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ventr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R</w:t>
            </w:r>
          </w:p>
        </w:tc>
        <w:tc>
          <w:tcPr>
            <w:tcW w:w="788" w:type="dxa"/>
            <w:vAlign w:val="bottom"/>
          </w:tcPr>
          <w:p w14:paraId="4874A22E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3" w:type="dxa"/>
            <w:vAlign w:val="bottom"/>
          </w:tcPr>
          <w:p w14:paraId="3D7EA06B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1" w:type="dxa"/>
            <w:vAlign w:val="bottom"/>
          </w:tcPr>
          <w:p w14:paraId="3DDCFD51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19" w:type="dxa"/>
            <w:vAlign w:val="bottom"/>
          </w:tcPr>
          <w:p w14:paraId="61EEDB19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60" w:type="dxa"/>
            <w:vAlign w:val="bottom"/>
          </w:tcPr>
          <w:p w14:paraId="235843A6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2" w:type="dxa"/>
            <w:vAlign w:val="bottom"/>
          </w:tcPr>
          <w:p w14:paraId="0C27EA8F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60" w:type="dxa"/>
            <w:vAlign w:val="bottom"/>
          </w:tcPr>
          <w:p w14:paraId="725E2CB7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8" w:type="dxa"/>
            <w:vAlign w:val="bottom"/>
          </w:tcPr>
          <w:p w14:paraId="21E64E3C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60" w:type="dxa"/>
            <w:gridSpan w:val="2"/>
            <w:vAlign w:val="bottom"/>
          </w:tcPr>
          <w:p w14:paraId="1B54210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19" w:type="dxa"/>
            <w:vAlign w:val="bottom"/>
          </w:tcPr>
          <w:p w14:paraId="0584AD9E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727AC7" w14:paraId="7922D0FC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9BDD5B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ventr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pos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R</w:t>
            </w:r>
          </w:p>
        </w:tc>
        <w:tc>
          <w:tcPr>
            <w:tcW w:w="788" w:type="dxa"/>
            <w:vAlign w:val="bottom"/>
          </w:tcPr>
          <w:p w14:paraId="42BCCFC8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3" w:type="dxa"/>
            <w:vAlign w:val="bottom"/>
          </w:tcPr>
          <w:p w14:paraId="607C00A0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1" w:type="dxa"/>
            <w:vAlign w:val="bottom"/>
          </w:tcPr>
          <w:p w14:paraId="1030D338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9" w:type="dxa"/>
            <w:vAlign w:val="bottom"/>
          </w:tcPr>
          <w:p w14:paraId="3C23BDB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60" w:type="dxa"/>
            <w:vAlign w:val="bottom"/>
          </w:tcPr>
          <w:p w14:paraId="423131E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22" w:type="dxa"/>
            <w:vAlign w:val="bottom"/>
          </w:tcPr>
          <w:p w14:paraId="74543565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0" w:type="dxa"/>
            <w:vAlign w:val="bottom"/>
          </w:tcPr>
          <w:p w14:paraId="5D9152A9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18" w:type="dxa"/>
            <w:vAlign w:val="bottom"/>
          </w:tcPr>
          <w:p w14:paraId="2B1CF7AF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60" w:type="dxa"/>
            <w:gridSpan w:val="2"/>
            <w:vAlign w:val="bottom"/>
          </w:tcPr>
          <w:p w14:paraId="1156C9B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19" w:type="dxa"/>
            <w:vAlign w:val="bottom"/>
          </w:tcPr>
          <w:p w14:paraId="49847254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</w:tr>
      <w:tr w:rsidR="00727AC7" w14:paraId="2873AEA3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7B856E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Superior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entr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788" w:type="dxa"/>
            <w:vAlign w:val="bottom"/>
          </w:tcPr>
          <w:p w14:paraId="05EA7912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3" w:type="dxa"/>
            <w:vAlign w:val="bottom"/>
          </w:tcPr>
          <w:p w14:paraId="0F334DE8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1" w:type="dxa"/>
            <w:vAlign w:val="bottom"/>
          </w:tcPr>
          <w:p w14:paraId="3E4070C2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19" w:type="dxa"/>
            <w:vAlign w:val="bottom"/>
          </w:tcPr>
          <w:p w14:paraId="49329426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60" w:type="dxa"/>
            <w:vAlign w:val="bottom"/>
          </w:tcPr>
          <w:p w14:paraId="346A4F32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2" w:type="dxa"/>
            <w:vAlign w:val="bottom"/>
          </w:tcPr>
          <w:p w14:paraId="6D6CFF63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60" w:type="dxa"/>
            <w:vAlign w:val="bottom"/>
          </w:tcPr>
          <w:p w14:paraId="098E6B16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18" w:type="dxa"/>
            <w:vAlign w:val="bottom"/>
          </w:tcPr>
          <w:p w14:paraId="37AED0AF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60" w:type="dxa"/>
            <w:gridSpan w:val="2"/>
            <w:vAlign w:val="bottom"/>
          </w:tcPr>
          <w:p w14:paraId="48888B10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9" w:type="dxa"/>
            <w:vAlign w:val="bottom"/>
          </w:tcPr>
          <w:p w14:paraId="394BB536" w14:textId="33BC510B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95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727AC7" w14:paraId="7BA1BCCF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8FF6AC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dial ventroposterior R</w:t>
            </w:r>
          </w:p>
        </w:tc>
        <w:tc>
          <w:tcPr>
            <w:tcW w:w="788" w:type="dxa"/>
            <w:vAlign w:val="bottom"/>
          </w:tcPr>
          <w:p w14:paraId="79AFF34F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3" w:type="dxa"/>
            <w:vAlign w:val="bottom"/>
          </w:tcPr>
          <w:p w14:paraId="6E1625B1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1" w:type="dxa"/>
            <w:vAlign w:val="bottom"/>
          </w:tcPr>
          <w:p w14:paraId="62B0EB3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19" w:type="dxa"/>
            <w:vAlign w:val="bottom"/>
          </w:tcPr>
          <w:p w14:paraId="383C76D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60" w:type="dxa"/>
            <w:vAlign w:val="bottom"/>
          </w:tcPr>
          <w:p w14:paraId="02A727F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2" w:type="dxa"/>
            <w:vAlign w:val="bottom"/>
          </w:tcPr>
          <w:p w14:paraId="61B4E1C1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60" w:type="dxa"/>
            <w:vAlign w:val="bottom"/>
          </w:tcPr>
          <w:p w14:paraId="73459DB4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8" w:type="dxa"/>
            <w:vAlign w:val="bottom"/>
          </w:tcPr>
          <w:p w14:paraId="50BFE525" w14:textId="7F8E496B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31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6CC6A5D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19" w:type="dxa"/>
            <w:vAlign w:val="bottom"/>
          </w:tcPr>
          <w:p w14:paraId="1BD5FEEE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</w:tr>
      <w:tr w:rsidR="00727AC7" w14:paraId="7AF62C4F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6D554E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ateral ventroposterior R</w:t>
            </w:r>
          </w:p>
        </w:tc>
        <w:tc>
          <w:tcPr>
            <w:tcW w:w="788" w:type="dxa"/>
            <w:vAlign w:val="bottom"/>
          </w:tcPr>
          <w:p w14:paraId="4127C829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3" w:type="dxa"/>
            <w:vAlign w:val="bottom"/>
          </w:tcPr>
          <w:p w14:paraId="2E36B259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1" w:type="dxa"/>
            <w:vAlign w:val="bottom"/>
          </w:tcPr>
          <w:p w14:paraId="0364D7E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19" w:type="dxa"/>
            <w:vAlign w:val="bottom"/>
          </w:tcPr>
          <w:p w14:paraId="4EBC5F89" w14:textId="50D06D24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7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vAlign w:val="bottom"/>
          </w:tcPr>
          <w:p w14:paraId="2BA9ECB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2" w:type="dxa"/>
            <w:vAlign w:val="bottom"/>
          </w:tcPr>
          <w:p w14:paraId="30EA7861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60" w:type="dxa"/>
            <w:vAlign w:val="bottom"/>
          </w:tcPr>
          <w:p w14:paraId="2E18E38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8" w:type="dxa"/>
            <w:vAlign w:val="bottom"/>
          </w:tcPr>
          <w:p w14:paraId="0BDE688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60" w:type="dxa"/>
            <w:gridSpan w:val="2"/>
            <w:vAlign w:val="bottom"/>
          </w:tcPr>
          <w:p w14:paraId="6E5D91E8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9" w:type="dxa"/>
            <w:vAlign w:val="bottom"/>
          </w:tcPr>
          <w:p w14:paraId="16B36353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</w:tr>
      <w:tr w:rsidR="00727AC7" w14:paraId="2AEE1C77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10EC5A3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Medi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rs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788" w:type="dxa"/>
            <w:vAlign w:val="bottom"/>
          </w:tcPr>
          <w:p w14:paraId="3EC0F0A1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03" w:type="dxa"/>
            <w:vAlign w:val="bottom"/>
          </w:tcPr>
          <w:p w14:paraId="0ADC3858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1" w:type="dxa"/>
            <w:vAlign w:val="bottom"/>
          </w:tcPr>
          <w:p w14:paraId="3D6A3201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19" w:type="dxa"/>
            <w:vAlign w:val="bottom"/>
          </w:tcPr>
          <w:p w14:paraId="2E0D266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0" w:type="dxa"/>
            <w:vAlign w:val="bottom"/>
          </w:tcPr>
          <w:p w14:paraId="49864528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2" w:type="dxa"/>
            <w:vAlign w:val="bottom"/>
          </w:tcPr>
          <w:p w14:paraId="3F17FB4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60" w:type="dxa"/>
            <w:vAlign w:val="bottom"/>
          </w:tcPr>
          <w:p w14:paraId="160FB44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8" w:type="dxa"/>
            <w:vAlign w:val="bottom"/>
          </w:tcPr>
          <w:p w14:paraId="7383C754" w14:textId="735BDEF2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81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2182E2E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19" w:type="dxa"/>
            <w:vAlign w:val="bottom"/>
          </w:tcPr>
          <w:p w14:paraId="35481F86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</w:tr>
      <w:tr w:rsidR="00727AC7" w14:paraId="3D759DAB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BC6D15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Later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rs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788" w:type="dxa"/>
            <w:vAlign w:val="bottom"/>
          </w:tcPr>
          <w:p w14:paraId="65596405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3" w:type="dxa"/>
            <w:vAlign w:val="bottom"/>
          </w:tcPr>
          <w:p w14:paraId="315F1239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1" w:type="dxa"/>
            <w:vAlign w:val="bottom"/>
          </w:tcPr>
          <w:p w14:paraId="274AD898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9" w:type="dxa"/>
            <w:vAlign w:val="bottom"/>
          </w:tcPr>
          <w:p w14:paraId="7D64086C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60" w:type="dxa"/>
            <w:vAlign w:val="bottom"/>
          </w:tcPr>
          <w:p w14:paraId="01A402D6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2" w:type="dxa"/>
            <w:vAlign w:val="bottom"/>
          </w:tcPr>
          <w:p w14:paraId="0C0D78E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60" w:type="dxa"/>
            <w:vAlign w:val="bottom"/>
          </w:tcPr>
          <w:p w14:paraId="7BE4E3E0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18" w:type="dxa"/>
            <w:vAlign w:val="bottom"/>
          </w:tcPr>
          <w:p w14:paraId="17071488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60" w:type="dxa"/>
            <w:gridSpan w:val="2"/>
            <w:vAlign w:val="bottom"/>
          </w:tcPr>
          <w:p w14:paraId="05AB62E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9" w:type="dxa"/>
            <w:vAlign w:val="bottom"/>
          </w:tcPr>
          <w:p w14:paraId="1AFED672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</w:tr>
      <w:tr w:rsidR="00727AC7" w14:paraId="2F6156DC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42E832F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rsoposterior R</w:t>
            </w:r>
          </w:p>
        </w:tc>
        <w:tc>
          <w:tcPr>
            <w:tcW w:w="788" w:type="dxa"/>
            <w:vAlign w:val="bottom"/>
          </w:tcPr>
          <w:p w14:paraId="676B88A6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03" w:type="dxa"/>
            <w:vAlign w:val="bottom"/>
          </w:tcPr>
          <w:p w14:paraId="23663BB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1" w:type="dxa"/>
            <w:vAlign w:val="bottom"/>
          </w:tcPr>
          <w:p w14:paraId="240CEB04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19" w:type="dxa"/>
            <w:vAlign w:val="bottom"/>
          </w:tcPr>
          <w:p w14:paraId="1EA0B9A5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60" w:type="dxa"/>
            <w:vAlign w:val="bottom"/>
          </w:tcPr>
          <w:p w14:paraId="16FEA378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2" w:type="dxa"/>
            <w:vAlign w:val="bottom"/>
          </w:tcPr>
          <w:p w14:paraId="41D1F2BC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60" w:type="dxa"/>
            <w:vAlign w:val="bottom"/>
          </w:tcPr>
          <w:p w14:paraId="2E59DC5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18" w:type="dxa"/>
            <w:vAlign w:val="bottom"/>
          </w:tcPr>
          <w:p w14:paraId="48676287" w14:textId="2684DF2E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3.0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413BBC38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19" w:type="dxa"/>
            <w:vAlign w:val="bottom"/>
          </w:tcPr>
          <w:p w14:paraId="2BB08EC1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727AC7" w14:paraId="696E711E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44DFA1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ventr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L</w:t>
            </w:r>
          </w:p>
        </w:tc>
        <w:tc>
          <w:tcPr>
            <w:tcW w:w="788" w:type="dxa"/>
            <w:vAlign w:val="bottom"/>
          </w:tcPr>
          <w:p w14:paraId="7E80C2E2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03" w:type="dxa"/>
            <w:vAlign w:val="bottom"/>
          </w:tcPr>
          <w:p w14:paraId="2CC1599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1" w:type="dxa"/>
            <w:vAlign w:val="bottom"/>
          </w:tcPr>
          <w:p w14:paraId="109657D0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19" w:type="dxa"/>
            <w:vAlign w:val="bottom"/>
          </w:tcPr>
          <w:p w14:paraId="72B38041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60" w:type="dxa"/>
            <w:vAlign w:val="bottom"/>
          </w:tcPr>
          <w:p w14:paraId="6B4C3891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2" w:type="dxa"/>
            <w:vAlign w:val="bottom"/>
          </w:tcPr>
          <w:p w14:paraId="662315B9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60" w:type="dxa"/>
            <w:vAlign w:val="bottom"/>
          </w:tcPr>
          <w:p w14:paraId="6B054E92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18" w:type="dxa"/>
            <w:vAlign w:val="bottom"/>
          </w:tcPr>
          <w:p w14:paraId="45A41440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60" w:type="dxa"/>
            <w:gridSpan w:val="2"/>
            <w:vAlign w:val="bottom"/>
          </w:tcPr>
          <w:p w14:paraId="42A9B397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9" w:type="dxa"/>
            <w:vAlign w:val="bottom"/>
          </w:tcPr>
          <w:p w14:paraId="035B879E" w14:textId="1665AC18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69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727AC7" w14:paraId="13314E22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CF678FE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Inf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ventr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pos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>divis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it-IT" w:eastAsia="en-GB"/>
              </w:rPr>
              <w:t xml:space="preserve"> L</w:t>
            </w:r>
          </w:p>
        </w:tc>
        <w:tc>
          <w:tcPr>
            <w:tcW w:w="788" w:type="dxa"/>
            <w:vAlign w:val="bottom"/>
          </w:tcPr>
          <w:p w14:paraId="268C9419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3" w:type="dxa"/>
            <w:vAlign w:val="bottom"/>
          </w:tcPr>
          <w:p w14:paraId="7A1A452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1" w:type="dxa"/>
            <w:vAlign w:val="bottom"/>
          </w:tcPr>
          <w:p w14:paraId="5CDC646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19" w:type="dxa"/>
            <w:vAlign w:val="bottom"/>
          </w:tcPr>
          <w:p w14:paraId="0E049EE9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60" w:type="dxa"/>
            <w:vAlign w:val="bottom"/>
          </w:tcPr>
          <w:p w14:paraId="6250FBC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2" w:type="dxa"/>
            <w:vAlign w:val="bottom"/>
          </w:tcPr>
          <w:p w14:paraId="57D8D94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60" w:type="dxa"/>
            <w:vAlign w:val="bottom"/>
          </w:tcPr>
          <w:p w14:paraId="3514C25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8" w:type="dxa"/>
            <w:vAlign w:val="bottom"/>
          </w:tcPr>
          <w:p w14:paraId="7870C1B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60" w:type="dxa"/>
            <w:gridSpan w:val="2"/>
            <w:vAlign w:val="bottom"/>
          </w:tcPr>
          <w:p w14:paraId="18C3C30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9" w:type="dxa"/>
            <w:vAlign w:val="bottom"/>
          </w:tcPr>
          <w:p w14:paraId="291E8717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</w:tr>
      <w:tr w:rsidR="00727AC7" w14:paraId="396CFBCA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58F1A7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Superior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entr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L</w:t>
            </w:r>
          </w:p>
        </w:tc>
        <w:tc>
          <w:tcPr>
            <w:tcW w:w="788" w:type="dxa"/>
            <w:vAlign w:val="bottom"/>
          </w:tcPr>
          <w:p w14:paraId="3DF7E05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3" w:type="dxa"/>
            <w:vAlign w:val="bottom"/>
          </w:tcPr>
          <w:p w14:paraId="6967170A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1" w:type="dxa"/>
            <w:vAlign w:val="bottom"/>
          </w:tcPr>
          <w:p w14:paraId="32EBD0DF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9" w:type="dxa"/>
            <w:vAlign w:val="bottom"/>
          </w:tcPr>
          <w:p w14:paraId="1BB8C69E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60" w:type="dxa"/>
            <w:vAlign w:val="bottom"/>
          </w:tcPr>
          <w:p w14:paraId="1AA85971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2" w:type="dxa"/>
            <w:vAlign w:val="bottom"/>
          </w:tcPr>
          <w:p w14:paraId="477C06D0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60" w:type="dxa"/>
            <w:vAlign w:val="bottom"/>
          </w:tcPr>
          <w:p w14:paraId="7C1E2D5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8" w:type="dxa"/>
            <w:vAlign w:val="bottom"/>
          </w:tcPr>
          <w:p w14:paraId="2CBDF291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760" w:type="dxa"/>
            <w:gridSpan w:val="2"/>
            <w:vAlign w:val="bottom"/>
          </w:tcPr>
          <w:p w14:paraId="0E0F72AE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9" w:type="dxa"/>
            <w:vAlign w:val="bottom"/>
          </w:tcPr>
          <w:p w14:paraId="01AF3410" w14:textId="641F0DEA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03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727AC7" w14:paraId="2A9A618A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504542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dial ventroposterior L</w:t>
            </w:r>
          </w:p>
        </w:tc>
        <w:tc>
          <w:tcPr>
            <w:tcW w:w="788" w:type="dxa"/>
            <w:vAlign w:val="bottom"/>
          </w:tcPr>
          <w:p w14:paraId="321CDF2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03" w:type="dxa"/>
            <w:vAlign w:val="bottom"/>
          </w:tcPr>
          <w:p w14:paraId="18AA324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1" w:type="dxa"/>
            <w:vAlign w:val="bottom"/>
          </w:tcPr>
          <w:p w14:paraId="5458072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19" w:type="dxa"/>
            <w:vAlign w:val="bottom"/>
          </w:tcPr>
          <w:p w14:paraId="5017BEA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60" w:type="dxa"/>
            <w:vAlign w:val="bottom"/>
          </w:tcPr>
          <w:p w14:paraId="39F927A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22" w:type="dxa"/>
            <w:vAlign w:val="bottom"/>
          </w:tcPr>
          <w:p w14:paraId="2673844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60" w:type="dxa"/>
            <w:vAlign w:val="bottom"/>
          </w:tcPr>
          <w:p w14:paraId="38A6FB6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18" w:type="dxa"/>
            <w:vAlign w:val="bottom"/>
          </w:tcPr>
          <w:p w14:paraId="790857B1" w14:textId="5272A58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53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50190BFF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19" w:type="dxa"/>
            <w:vAlign w:val="bottom"/>
          </w:tcPr>
          <w:p w14:paraId="6BEE28A6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</w:tr>
      <w:tr w:rsidR="00727AC7" w14:paraId="5D4A4ACB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F9CC112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ateral ventroposterior L</w:t>
            </w:r>
          </w:p>
        </w:tc>
        <w:tc>
          <w:tcPr>
            <w:tcW w:w="788" w:type="dxa"/>
            <w:vAlign w:val="bottom"/>
          </w:tcPr>
          <w:p w14:paraId="3BA7DCDB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03" w:type="dxa"/>
            <w:vAlign w:val="bottom"/>
          </w:tcPr>
          <w:p w14:paraId="31D08737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1" w:type="dxa"/>
            <w:vAlign w:val="bottom"/>
          </w:tcPr>
          <w:p w14:paraId="27E011AA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19" w:type="dxa"/>
            <w:vAlign w:val="bottom"/>
          </w:tcPr>
          <w:p w14:paraId="5A126193" w14:textId="5587BF4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68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vAlign w:val="bottom"/>
          </w:tcPr>
          <w:p w14:paraId="0E3634CC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22" w:type="dxa"/>
            <w:vAlign w:val="bottom"/>
          </w:tcPr>
          <w:p w14:paraId="50943B4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60" w:type="dxa"/>
            <w:vAlign w:val="bottom"/>
          </w:tcPr>
          <w:p w14:paraId="61B292A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18" w:type="dxa"/>
            <w:vAlign w:val="bottom"/>
          </w:tcPr>
          <w:p w14:paraId="1AB08FD9" w14:textId="13450044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76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028B2B63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9" w:type="dxa"/>
            <w:vAlign w:val="bottom"/>
          </w:tcPr>
          <w:p w14:paraId="300C273E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</w:tr>
      <w:tr w:rsidR="00727AC7" w14:paraId="5F09F122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0624335A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Medi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rs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L</w:t>
            </w:r>
          </w:p>
        </w:tc>
        <w:tc>
          <w:tcPr>
            <w:tcW w:w="788" w:type="dxa"/>
            <w:vAlign w:val="bottom"/>
          </w:tcPr>
          <w:p w14:paraId="35D2C2DC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3" w:type="dxa"/>
            <w:vAlign w:val="bottom"/>
          </w:tcPr>
          <w:p w14:paraId="718A507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1" w:type="dxa"/>
            <w:vAlign w:val="bottom"/>
          </w:tcPr>
          <w:p w14:paraId="623E615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19" w:type="dxa"/>
            <w:vAlign w:val="bottom"/>
          </w:tcPr>
          <w:p w14:paraId="0E2A0F2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60" w:type="dxa"/>
            <w:vAlign w:val="bottom"/>
          </w:tcPr>
          <w:p w14:paraId="7E94AB0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2" w:type="dxa"/>
            <w:vAlign w:val="bottom"/>
          </w:tcPr>
          <w:p w14:paraId="28730809" w14:textId="53C1E73A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73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vAlign w:val="bottom"/>
          </w:tcPr>
          <w:p w14:paraId="600813EA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18" w:type="dxa"/>
            <w:vAlign w:val="bottom"/>
          </w:tcPr>
          <w:p w14:paraId="30F0DF43" w14:textId="5927EA79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3.35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23B1CC5B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19" w:type="dxa"/>
            <w:vAlign w:val="bottom"/>
          </w:tcPr>
          <w:p w14:paraId="76F98FAE" w14:textId="27F459A0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3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727AC7" w14:paraId="732A3B51" w14:textId="77777777" w:rsidTr="00D8391B">
        <w:trPr>
          <w:gridAfter w:val="1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1B7486FC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Later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rsoanterio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L</w:t>
            </w:r>
          </w:p>
        </w:tc>
        <w:tc>
          <w:tcPr>
            <w:tcW w:w="788" w:type="dxa"/>
            <w:vAlign w:val="bottom"/>
          </w:tcPr>
          <w:p w14:paraId="606B3F05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03" w:type="dxa"/>
            <w:vAlign w:val="bottom"/>
          </w:tcPr>
          <w:p w14:paraId="0D5D9BFB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1" w:type="dxa"/>
            <w:vAlign w:val="bottom"/>
          </w:tcPr>
          <w:p w14:paraId="5B3594A5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19" w:type="dxa"/>
            <w:vAlign w:val="bottom"/>
          </w:tcPr>
          <w:p w14:paraId="31945B1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60" w:type="dxa"/>
            <w:vAlign w:val="bottom"/>
          </w:tcPr>
          <w:p w14:paraId="2376DFA4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2" w:type="dxa"/>
            <w:vAlign w:val="bottom"/>
          </w:tcPr>
          <w:p w14:paraId="226E5419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60" w:type="dxa"/>
            <w:vAlign w:val="bottom"/>
          </w:tcPr>
          <w:p w14:paraId="7D9CFB6D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8" w:type="dxa"/>
            <w:vAlign w:val="bottom"/>
          </w:tcPr>
          <w:p w14:paraId="0A667538" w14:textId="6B5AFF84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83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17AB991F" w14:textId="77777777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19" w:type="dxa"/>
            <w:vAlign w:val="bottom"/>
          </w:tcPr>
          <w:p w14:paraId="2D1E0172" w14:textId="103DA51F" w:rsidR="00727AC7" w:rsidRDefault="00727AC7" w:rsidP="00AA5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1.6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727AC7" w14:paraId="4448F296" w14:textId="77777777" w:rsidTr="00D839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6328884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rsoposterior L</w:t>
            </w:r>
          </w:p>
        </w:tc>
        <w:tc>
          <w:tcPr>
            <w:tcW w:w="788" w:type="dxa"/>
            <w:vAlign w:val="bottom"/>
          </w:tcPr>
          <w:p w14:paraId="4BABED9E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3" w:type="dxa"/>
            <w:vAlign w:val="bottom"/>
          </w:tcPr>
          <w:p w14:paraId="1DC7B30C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1" w:type="dxa"/>
            <w:vAlign w:val="bottom"/>
          </w:tcPr>
          <w:p w14:paraId="112C9560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19" w:type="dxa"/>
            <w:vAlign w:val="bottom"/>
          </w:tcPr>
          <w:p w14:paraId="766B385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60" w:type="dxa"/>
            <w:vAlign w:val="bottom"/>
          </w:tcPr>
          <w:p w14:paraId="0A5CA7B1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22" w:type="dxa"/>
            <w:vAlign w:val="bottom"/>
          </w:tcPr>
          <w:p w14:paraId="1F99D53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760" w:type="dxa"/>
            <w:vAlign w:val="bottom"/>
          </w:tcPr>
          <w:p w14:paraId="6B9492DD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18" w:type="dxa"/>
            <w:vAlign w:val="bottom"/>
          </w:tcPr>
          <w:p w14:paraId="3DD30EDD" w14:textId="1D0969CF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3.96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  <w:gridSpan w:val="2"/>
            <w:vAlign w:val="bottom"/>
          </w:tcPr>
          <w:p w14:paraId="64EE0162" w14:textId="77777777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19" w:type="dxa"/>
            <w:vAlign w:val="bottom"/>
          </w:tcPr>
          <w:p w14:paraId="19B80949" w14:textId="0D2CF19C" w:rsidR="00727AC7" w:rsidRDefault="00727AC7" w:rsidP="00AA5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-2.6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</w:tbl>
    <w:p w14:paraId="3D8F3FC1" w14:textId="77777777" w:rsidR="00727AC7" w:rsidRDefault="00727AC7" w:rsidP="00727AC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gramStart"/>
      <w:r>
        <w:rPr>
          <w:rFonts w:ascii="Times New Roman" w:hAnsi="Times New Roman" w:cs="Times New Roman"/>
          <w:sz w:val="18"/>
          <w:szCs w:val="18"/>
        </w:rPr>
        <w:t>L: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left; R: right.</w:t>
      </w:r>
    </w:p>
    <w:p w14:paraId="3B8DB218" w14:textId="77777777" w:rsidR="00727AC7" w:rsidRDefault="00727AC7" w:rsidP="00727AC7"/>
    <w:p w14:paraId="45F61A89" w14:textId="77777777" w:rsidR="00727AC7" w:rsidRDefault="00727AC7" w:rsidP="00727AC7">
      <w:pPr>
        <w:rPr>
          <w:rFonts w:ascii="Times New Roman" w:hAnsi="Times New Roman" w:cs="Times New Roman"/>
          <w:b/>
          <w:bCs/>
        </w:rPr>
      </w:pPr>
      <w:r>
        <w:br w:type="page"/>
      </w:r>
    </w:p>
    <w:p w14:paraId="0D64CF1E" w14:textId="5B19852E" w:rsidR="00727AC7" w:rsidRDefault="00727AC7" w:rsidP="00727A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. Whole-brain regional </w:t>
      </w:r>
      <w:r w:rsidR="00D8391B">
        <w:rPr>
          <w:rFonts w:ascii="Times New Roman" w:hAnsi="Times New Roman" w:cs="Times New Roman"/>
          <w:b/>
          <w:bCs/>
        </w:rPr>
        <w:t>[</w:t>
      </w:r>
      <w:r w:rsidR="00D8391B">
        <w:rPr>
          <w:rFonts w:ascii="Times New Roman" w:hAnsi="Times New Roman" w:cs="Times New Roman"/>
          <w:b/>
          <w:bCs/>
          <w:vertAlign w:val="superscript"/>
        </w:rPr>
        <w:t>11</w:t>
      </w:r>
      <w:r w:rsidR="00D8391B">
        <w:rPr>
          <w:rFonts w:ascii="Times New Roman" w:hAnsi="Times New Roman" w:cs="Times New Roman"/>
          <w:b/>
          <w:bCs/>
        </w:rPr>
        <w:t xml:space="preserve">C]UCB-J </w:t>
      </w:r>
      <w:r>
        <w:rPr>
          <w:rFonts w:ascii="Times New Roman" w:hAnsi="Times New Roman" w:cs="Times New Roman"/>
          <w:b/>
          <w:bCs/>
        </w:rPr>
        <w:t xml:space="preserve">binding potential values (BP) and z-scores (Z) for each carrier and the bvFTD patient versus controls. </w:t>
      </w:r>
      <w:r>
        <w:rPr>
          <w:rFonts w:ascii="Times New Roman" w:hAnsi="Times New Roman" w:cs="Times New Roman"/>
        </w:rPr>
        <w:t>Regions with z-scores &lt; -1.645, corresponding to the 95th percentile of a normal distribution</w:t>
      </w:r>
      <w:r w:rsidR="00F666DA">
        <w:rPr>
          <w:rFonts w:ascii="Times New Roman" w:hAnsi="Times New Roman" w:cs="Times New Roman"/>
        </w:rPr>
        <w:t xml:space="preserve"> </w:t>
      </w:r>
      <w:r w:rsidR="00F666DA" w:rsidRPr="00F666DA">
        <w:rPr>
          <w:rFonts w:ascii="Times New Roman" w:hAnsi="Times New Roman" w:cs="Times New Roman"/>
        </w:rPr>
        <w:t>for a one-tailed test</w:t>
      </w:r>
      <w:r>
        <w:rPr>
          <w:rFonts w:ascii="Times New Roman" w:hAnsi="Times New Roman" w:cs="Times New Roman"/>
        </w:rPr>
        <w:t>, are shown in red font.</w:t>
      </w:r>
    </w:p>
    <w:tbl>
      <w:tblPr>
        <w:tblStyle w:val="GridTable4-Accent3"/>
        <w:tblW w:w="10579" w:type="dxa"/>
        <w:tblLayout w:type="fixed"/>
        <w:tblLook w:val="04A0" w:firstRow="1" w:lastRow="0" w:firstColumn="1" w:lastColumn="0" w:noHBand="0" w:noVBand="1"/>
      </w:tblPr>
      <w:tblGrid>
        <w:gridCol w:w="3511"/>
        <w:gridCol w:w="742"/>
        <w:gridCol w:w="619"/>
        <w:gridCol w:w="756"/>
        <w:gridCol w:w="661"/>
        <w:gridCol w:w="756"/>
        <w:gridCol w:w="668"/>
        <w:gridCol w:w="756"/>
        <w:gridCol w:w="663"/>
        <w:gridCol w:w="706"/>
        <w:gridCol w:w="676"/>
        <w:gridCol w:w="65"/>
      </w:tblGrid>
      <w:tr w:rsidR="00D8391B" w14:paraId="4979DD0E" w14:textId="77777777" w:rsidTr="00D83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vMerge w:val="restar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 w14:paraId="6F6A611A" w14:textId="77777777" w:rsidR="00727AC7" w:rsidRDefault="00727AC7" w:rsidP="00AA542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ion</w:t>
            </w:r>
          </w:p>
        </w:tc>
        <w:tc>
          <w:tcPr>
            <w:tcW w:w="1368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F1C0CEB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425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228718E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r 1</w:t>
            </w:r>
          </w:p>
        </w:tc>
        <w:tc>
          <w:tcPr>
            <w:tcW w:w="1432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4993AC9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r 2</w:t>
            </w:r>
          </w:p>
        </w:tc>
        <w:tc>
          <w:tcPr>
            <w:tcW w:w="1427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57127EF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rier 3</w:t>
            </w:r>
          </w:p>
        </w:tc>
        <w:tc>
          <w:tcPr>
            <w:tcW w:w="1389" w:type="dxa"/>
            <w:gridSpan w:val="3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115B97D" w14:textId="77777777" w:rsidR="00727AC7" w:rsidRDefault="00727AC7" w:rsidP="00AA5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vFTD</w:t>
            </w:r>
          </w:p>
        </w:tc>
      </w:tr>
      <w:tr w:rsidR="00F666DA" w14:paraId="396C0390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63224A76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6" w:type="dxa"/>
          </w:tcPr>
          <w:p w14:paraId="358F6BAE" w14:textId="7777777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21" w:type="dxa"/>
          </w:tcPr>
          <w:p w14:paraId="5A22D1BE" w14:textId="7777777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760" w:type="dxa"/>
          </w:tcPr>
          <w:p w14:paraId="04D55692" w14:textId="3DA8DF9F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r w:rsidR="00D8391B"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ND</w:t>
            </w:r>
          </w:p>
        </w:tc>
        <w:tc>
          <w:tcPr>
            <w:tcW w:w="665" w:type="dxa"/>
          </w:tcPr>
          <w:p w14:paraId="0766CBC6" w14:textId="7777777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760" w:type="dxa"/>
          </w:tcPr>
          <w:p w14:paraId="0DA42F45" w14:textId="1297BCF8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r w:rsidR="00D8391B"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ND</w:t>
            </w:r>
          </w:p>
        </w:tc>
        <w:tc>
          <w:tcPr>
            <w:tcW w:w="663" w:type="dxa"/>
          </w:tcPr>
          <w:p w14:paraId="6EB6105A" w14:textId="7777777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760" w:type="dxa"/>
          </w:tcPr>
          <w:p w14:paraId="599E45EE" w14:textId="6239204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r w:rsidR="00D8391B"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ND</w:t>
            </w:r>
          </w:p>
        </w:tc>
        <w:tc>
          <w:tcPr>
            <w:tcW w:w="663" w:type="dxa"/>
          </w:tcPr>
          <w:p w14:paraId="27ED9168" w14:textId="7777777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710" w:type="dxa"/>
          </w:tcPr>
          <w:p w14:paraId="5FF0035E" w14:textId="449827BF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</w:t>
            </w:r>
            <w:r w:rsidR="00D8391B"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ND</w:t>
            </w:r>
          </w:p>
        </w:tc>
        <w:tc>
          <w:tcPr>
            <w:tcW w:w="680" w:type="dxa"/>
          </w:tcPr>
          <w:p w14:paraId="15BE1D05" w14:textId="77777777" w:rsidR="00727AC7" w:rsidRPr="00D8391B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39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</w:tr>
      <w:tr w:rsidR="00D8391B" w14:paraId="0D0B8F7E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FD16E5F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ippocampus_R</w:t>
            </w:r>
            <w:proofErr w:type="spellEnd"/>
          </w:p>
        </w:tc>
        <w:tc>
          <w:tcPr>
            <w:tcW w:w="746" w:type="dxa"/>
          </w:tcPr>
          <w:p w14:paraId="2084222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622" w:type="dxa"/>
          </w:tcPr>
          <w:p w14:paraId="081F24E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2DD6CF7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665" w:type="dxa"/>
          </w:tcPr>
          <w:p w14:paraId="24E1C82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60" w:type="dxa"/>
          </w:tcPr>
          <w:p w14:paraId="04C80AF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63" w:type="dxa"/>
          </w:tcPr>
          <w:p w14:paraId="095938D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760" w:type="dxa"/>
          </w:tcPr>
          <w:p w14:paraId="3EE64FC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663" w:type="dxa"/>
          </w:tcPr>
          <w:p w14:paraId="249007B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6</w:t>
            </w:r>
          </w:p>
        </w:tc>
        <w:tc>
          <w:tcPr>
            <w:tcW w:w="710" w:type="dxa"/>
          </w:tcPr>
          <w:p w14:paraId="44850A0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680" w:type="dxa"/>
          </w:tcPr>
          <w:p w14:paraId="3EDF069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0</w:t>
            </w:r>
          </w:p>
        </w:tc>
      </w:tr>
      <w:tr w:rsidR="00F666DA" w14:paraId="50B36145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F8C8BB3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ippocampus_L</w:t>
            </w:r>
            <w:proofErr w:type="spellEnd"/>
          </w:p>
        </w:tc>
        <w:tc>
          <w:tcPr>
            <w:tcW w:w="746" w:type="dxa"/>
          </w:tcPr>
          <w:p w14:paraId="1DD80AF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621" w:type="dxa"/>
          </w:tcPr>
          <w:p w14:paraId="0429CE1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52D44E2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665" w:type="dxa"/>
          </w:tcPr>
          <w:p w14:paraId="35C7FDE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760" w:type="dxa"/>
          </w:tcPr>
          <w:p w14:paraId="54651DF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663" w:type="dxa"/>
          </w:tcPr>
          <w:p w14:paraId="463ADD9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760" w:type="dxa"/>
          </w:tcPr>
          <w:p w14:paraId="5B542D1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663" w:type="dxa"/>
          </w:tcPr>
          <w:p w14:paraId="4753BF6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4</w:t>
            </w:r>
          </w:p>
        </w:tc>
        <w:tc>
          <w:tcPr>
            <w:tcW w:w="710" w:type="dxa"/>
          </w:tcPr>
          <w:p w14:paraId="72E199C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680" w:type="dxa"/>
          </w:tcPr>
          <w:p w14:paraId="53D5EB5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9</w:t>
            </w:r>
          </w:p>
        </w:tc>
      </w:tr>
      <w:tr w:rsidR="00D8391B" w14:paraId="18E1A656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0CA7720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mygdala_R</w:t>
            </w:r>
            <w:proofErr w:type="spellEnd"/>
          </w:p>
        </w:tc>
        <w:tc>
          <w:tcPr>
            <w:tcW w:w="746" w:type="dxa"/>
          </w:tcPr>
          <w:p w14:paraId="0ECE47D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22" w:type="dxa"/>
          </w:tcPr>
          <w:p w14:paraId="1AA6E00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60" w:type="dxa"/>
          </w:tcPr>
          <w:p w14:paraId="0EECDC4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65" w:type="dxa"/>
          </w:tcPr>
          <w:p w14:paraId="2FCBA66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60" w:type="dxa"/>
          </w:tcPr>
          <w:p w14:paraId="32BB74A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663" w:type="dxa"/>
          </w:tcPr>
          <w:p w14:paraId="5C768C6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760" w:type="dxa"/>
          </w:tcPr>
          <w:p w14:paraId="4AF4F03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663" w:type="dxa"/>
          </w:tcPr>
          <w:p w14:paraId="31B0023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6</w:t>
            </w:r>
          </w:p>
        </w:tc>
        <w:tc>
          <w:tcPr>
            <w:tcW w:w="710" w:type="dxa"/>
          </w:tcPr>
          <w:p w14:paraId="4851AD1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80" w:type="dxa"/>
          </w:tcPr>
          <w:p w14:paraId="006AB65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1</w:t>
            </w:r>
          </w:p>
        </w:tc>
      </w:tr>
      <w:tr w:rsidR="00F666DA" w14:paraId="4E51C194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3B6E159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mygdala_L</w:t>
            </w:r>
            <w:proofErr w:type="spellEnd"/>
          </w:p>
        </w:tc>
        <w:tc>
          <w:tcPr>
            <w:tcW w:w="746" w:type="dxa"/>
          </w:tcPr>
          <w:p w14:paraId="39EFE9D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621" w:type="dxa"/>
          </w:tcPr>
          <w:p w14:paraId="43EA986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60" w:type="dxa"/>
          </w:tcPr>
          <w:p w14:paraId="19E5D84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5" w:type="dxa"/>
          </w:tcPr>
          <w:p w14:paraId="21A5DC8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760" w:type="dxa"/>
          </w:tcPr>
          <w:p w14:paraId="7308FEC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663" w:type="dxa"/>
          </w:tcPr>
          <w:p w14:paraId="3B220D4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760" w:type="dxa"/>
          </w:tcPr>
          <w:p w14:paraId="24651F1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663" w:type="dxa"/>
          </w:tcPr>
          <w:p w14:paraId="5665655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6</w:t>
            </w:r>
          </w:p>
        </w:tc>
        <w:tc>
          <w:tcPr>
            <w:tcW w:w="710" w:type="dxa"/>
          </w:tcPr>
          <w:p w14:paraId="0AEE24E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680" w:type="dxa"/>
          </w:tcPr>
          <w:p w14:paraId="6D0AB1B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D8391B" w14:paraId="5F0F63A1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17C38D6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erior_temporal_lobe_medial_part_R</w:t>
            </w:r>
            <w:proofErr w:type="spellEnd"/>
          </w:p>
        </w:tc>
        <w:tc>
          <w:tcPr>
            <w:tcW w:w="746" w:type="dxa"/>
          </w:tcPr>
          <w:p w14:paraId="059D3D1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22" w:type="dxa"/>
          </w:tcPr>
          <w:p w14:paraId="7C3C680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3470A16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665" w:type="dxa"/>
          </w:tcPr>
          <w:p w14:paraId="5FEBB40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0</w:t>
            </w:r>
          </w:p>
        </w:tc>
        <w:tc>
          <w:tcPr>
            <w:tcW w:w="760" w:type="dxa"/>
          </w:tcPr>
          <w:p w14:paraId="7065FCF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663" w:type="dxa"/>
          </w:tcPr>
          <w:p w14:paraId="13A708D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760" w:type="dxa"/>
          </w:tcPr>
          <w:p w14:paraId="0A0C04D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663" w:type="dxa"/>
          </w:tcPr>
          <w:p w14:paraId="0A227DE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5</w:t>
            </w:r>
          </w:p>
        </w:tc>
        <w:tc>
          <w:tcPr>
            <w:tcW w:w="710" w:type="dxa"/>
          </w:tcPr>
          <w:p w14:paraId="6845D46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680" w:type="dxa"/>
          </w:tcPr>
          <w:p w14:paraId="59F31F9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</w:t>
            </w:r>
          </w:p>
        </w:tc>
      </w:tr>
      <w:tr w:rsidR="00F666DA" w14:paraId="69B8604B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6E02C9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erior_temporal_lobe_medial_part_L</w:t>
            </w:r>
            <w:proofErr w:type="spellEnd"/>
          </w:p>
        </w:tc>
        <w:tc>
          <w:tcPr>
            <w:tcW w:w="746" w:type="dxa"/>
          </w:tcPr>
          <w:p w14:paraId="536DB70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621" w:type="dxa"/>
          </w:tcPr>
          <w:p w14:paraId="33146C6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3190715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665" w:type="dxa"/>
          </w:tcPr>
          <w:p w14:paraId="0D598F2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60" w:type="dxa"/>
          </w:tcPr>
          <w:p w14:paraId="3FD5452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663" w:type="dxa"/>
          </w:tcPr>
          <w:p w14:paraId="73CB94C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760" w:type="dxa"/>
          </w:tcPr>
          <w:p w14:paraId="64188B4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663" w:type="dxa"/>
          </w:tcPr>
          <w:p w14:paraId="1CA4517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710" w:type="dxa"/>
          </w:tcPr>
          <w:p w14:paraId="66D5922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680" w:type="dxa"/>
          </w:tcPr>
          <w:p w14:paraId="2A53BE4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5</w:t>
            </w:r>
          </w:p>
        </w:tc>
      </w:tr>
      <w:tr w:rsidR="00D8391B" w14:paraId="63468AB7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15312A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erior_temporal_lobe_lateral_part_R</w:t>
            </w:r>
            <w:proofErr w:type="spellEnd"/>
          </w:p>
        </w:tc>
        <w:tc>
          <w:tcPr>
            <w:tcW w:w="746" w:type="dxa"/>
          </w:tcPr>
          <w:p w14:paraId="4AFFA91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622" w:type="dxa"/>
          </w:tcPr>
          <w:p w14:paraId="4D0602E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7AAA89A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65" w:type="dxa"/>
          </w:tcPr>
          <w:p w14:paraId="7B6F797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60" w:type="dxa"/>
          </w:tcPr>
          <w:p w14:paraId="7E930A0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663" w:type="dxa"/>
          </w:tcPr>
          <w:p w14:paraId="69F4222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760" w:type="dxa"/>
          </w:tcPr>
          <w:p w14:paraId="55D019B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0</w:t>
            </w:r>
          </w:p>
        </w:tc>
        <w:tc>
          <w:tcPr>
            <w:tcW w:w="663" w:type="dxa"/>
          </w:tcPr>
          <w:p w14:paraId="2B78A8D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710" w:type="dxa"/>
          </w:tcPr>
          <w:p w14:paraId="4EF18AD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80" w:type="dxa"/>
          </w:tcPr>
          <w:p w14:paraId="2367E19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F666DA" w14:paraId="740FBF47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4446A0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erior_temporal_lobe_lateral_part_L</w:t>
            </w:r>
            <w:proofErr w:type="spellEnd"/>
          </w:p>
        </w:tc>
        <w:tc>
          <w:tcPr>
            <w:tcW w:w="746" w:type="dxa"/>
          </w:tcPr>
          <w:p w14:paraId="6FA5007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621" w:type="dxa"/>
          </w:tcPr>
          <w:p w14:paraId="281082B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1C7489D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65" w:type="dxa"/>
          </w:tcPr>
          <w:p w14:paraId="3DD9D12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6838C3C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663" w:type="dxa"/>
          </w:tcPr>
          <w:p w14:paraId="64BB1BC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760" w:type="dxa"/>
          </w:tcPr>
          <w:p w14:paraId="7926935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663" w:type="dxa"/>
          </w:tcPr>
          <w:p w14:paraId="57F0355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10" w:type="dxa"/>
          </w:tcPr>
          <w:p w14:paraId="353B53C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680" w:type="dxa"/>
          </w:tcPr>
          <w:p w14:paraId="400AA95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5</w:t>
            </w:r>
          </w:p>
        </w:tc>
      </w:tr>
      <w:tr w:rsidR="00D8391B" w14:paraId="213579B0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B2A01FA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arahippocampal_and_ambient_gyri_R</w:t>
            </w:r>
            <w:proofErr w:type="spellEnd"/>
          </w:p>
        </w:tc>
        <w:tc>
          <w:tcPr>
            <w:tcW w:w="746" w:type="dxa"/>
          </w:tcPr>
          <w:p w14:paraId="359A9EF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22" w:type="dxa"/>
          </w:tcPr>
          <w:p w14:paraId="07D1976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0EAA990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665" w:type="dxa"/>
          </w:tcPr>
          <w:p w14:paraId="41BC402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760" w:type="dxa"/>
          </w:tcPr>
          <w:p w14:paraId="6DF6305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663" w:type="dxa"/>
          </w:tcPr>
          <w:p w14:paraId="18A99CC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5</w:t>
            </w:r>
          </w:p>
        </w:tc>
        <w:tc>
          <w:tcPr>
            <w:tcW w:w="760" w:type="dxa"/>
          </w:tcPr>
          <w:p w14:paraId="3DF12FA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663" w:type="dxa"/>
          </w:tcPr>
          <w:p w14:paraId="68BCEE1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710" w:type="dxa"/>
          </w:tcPr>
          <w:p w14:paraId="3306771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680" w:type="dxa"/>
          </w:tcPr>
          <w:p w14:paraId="1A148B6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</w:t>
            </w:r>
          </w:p>
        </w:tc>
      </w:tr>
      <w:tr w:rsidR="00F666DA" w14:paraId="65727A1C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8A2B6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arahippocampal_and_ambient_gyri_L</w:t>
            </w:r>
            <w:proofErr w:type="spellEnd"/>
          </w:p>
        </w:tc>
        <w:tc>
          <w:tcPr>
            <w:tcW w:w="746" w:type="dxa"/>
          </w:tcPr>
          <w:p w14:paraId="1EAFFFC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21" w:type="dxa"/>
          </w:tcPr>
          <w:p w14:paraId="60F4950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60" w:type="dxa"/>
          </w:tcPr>
          <w:p w14:paraId="2206845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65" w:type="dxa"/>
          </w:tcPr>
          <w:p w14:paraId="6F10B48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760" w:type="dxa"/>
          </w:tcPr>
          <w:p w14:paraId="6EEBA47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663" w:type="dxa"/>
          </w:tcPr>
          <w:p w14:paraId="611082C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6</w:t>
            </w:r>
          </w:p>
        </w:tc>
        <w:tc>
          <w:tcPr>
            <w:tcW w:w="760" w:type="dxa"/>
          </w:tcPr>
          <w:p w14:paraId="5176E72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663" w:type="dxa"/>
          </w:tcPr>
          <w:p w14:paraId="598DFC6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10" w:type="dxa"/>
          </w:tcPr>
          <w:p w14:paraId="371A1C8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680" w:type="dxa"/>
          </w:tcPr>
          <w:p w14:paraId="7FC5E1C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</w:t>
            </w:r>
          </w:p>
        </w:tc>
      </w:tr>
      <w:tr w:rsidR="00D8391B" w14:paraId="0F4EACB3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3C36BA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temporal_gyrus_posterior_part_R</w:t>
            </w:r>
            <w:proofErr w:type="spellEnd"/>
          </w:p>
        </w:tc>
        <w:tc>
          <w:tcPr>
            <w:tcW w:w="746" w:type="dxa"/>
          </w:tcPr>
          <w:p w14:paraId="2B05933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622" w:type="dxa"/>
          </w:tcPr>
          <w:p w14:paraId="0FEDDC5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60" w:type="dxa"/>
          </w:tcPr>
          <w:p w14:paraId="332A6E9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2</w:t>
            </w:r>
          </w:p>
        </w:tc>
        <w:tc>
          <w:tcPr>
            <w:tcW w:w="665" w:type="dxa"/>
          </w:tcPr>
          <w:p w14:paraId="7DE0614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760" w:type="dxa"/>
          </w:tcPr>
          <w:p w14:paraId="2401C2C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63" w:type="dxa"/>
          </w:tcPr>
          <w:p w14:paraId="729942A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760" w:type="dxa"/>
          </w:tcPr>
          <w:p w14:paraId="7C9EC0A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663" w:type="dxa"/>
          </w:tcPr>
          <w:p w14:paraId="7151CBA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710" w:type="dxa"/>
          </w:tcPr>
          <w:p w14:paraId="69FF227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680" w:type="dxa"/>
          </w:tcPr>
          <w:p w14:paraId="7BDAADE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F666DA" w14:paraId="4C30D02A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843F59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temporal_gyrus_posterior_part_L</w:t>
            </w:r>
            <w:proofErr w:type="spellEnd"/>
          </w:p>
        </w:tc>
        <w:tc>
          <w:tcPr>
            <w:tcW w:w="746" w:type="dxa"/>
          </w:tcPr>
          <w:p w14:paraId="423276C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621" w:type="dxa"/>
          </w:tcPr>
          <w:p w14:paraId="25039BF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16832D3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665" w:type="dxa"/>
          </w:tcPr>
          <w:p w14:paraId="416B8D8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60" w:type="dxa"/>
          </w:tcPr>
          <w:p w14:paraId="56220E8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663" w:type="dxa"/>
          </w:tcPr>
          <w:p w14:paraId="7393FC4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0F42023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63" w:type="dxa"/>
          </w:tcPr>
          <w:p w14:paraId="725BCA5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710" w:type="dxa"/>
          </w:tcPr>
          <w:p w14:paraId="466DC3E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680" w:type="dxa"/>
          </w:tcPr>
          <w:p w14:paraId="7C00F7D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9</w:t>
            </w:r>
          </w:p>
        </w:tc>
      </w:tr>
      <w:tr w:rsidR="00D8391B" w14:paraId="43D4E080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07AECC2E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ddle_and_inferior_temporal_gyrus_R</w:t>
            </w:r>
            <w:proofErr w:type="spellEnd"/>
          </w:p>
        </w:tc>
        <w:tc>
          <w:tcPr>
            <w:tcW w:w="746" w:type="dxa"/>
          </w:tcPr>
          <w:p w14:paraId="57DBA9E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622" w:type="dxa"/>
          </w:tcPr>
          <w:p w14:paraId="211298D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617DCB8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665" w:type="dxa"/>
          </w:tcPr>
          <w:p w14:paraId="31F654C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521E785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3" w:type="dxa"/>
          </w:tcPr>
          <w:p w14:paraId="75FB374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60" w:type="dxa"/>
          </w:tcPr>
          <w:p w14:paraId="4183CBC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663" w:type="dxa"/>
          </w:tcPr>
          <w:p w14:paraId="782D3AE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710" w:type="dxa"/>
          </w:tcPr>
          <w:p w14:paraId="7A389C4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80" w:type="dxa"/>
          </w:tcPr>
          <w:p w14:paraId="68D1632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F666DA" w14:paraId="7C319180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8B55D79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ddle_and_inferior_temporal_gyrus_L</w:t>
            </w:r>
            <w:proofErr w:type="spellEnd"/>
          </w:p>
        </w:tc>
        <w:tc>
          <w:tcPr>
            <w:tcW w:w="746" w:type="dxa"/>
          </w:tcPr>
          <w:p w14:paraId="40CFD60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21" w:type="dxa"/>
          </w:tcPr>
          <w:p w14:paraId="0052BA0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00B7CFE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5" w:type="dxa"/>
          </w:tcPr>
          <w:p w14:paraId="26AF823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60" w:type="dxa"/>
          </w:tcPr>
          <w:p w14:paraId="36239A7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663" w:type="dxa"/>
          </w:tcPr>
          <w:p w14:paraId="0EEA7B0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</w:t>
            </w:r>
          </w:p>
        </w:tc>
        <w:tc>
          <w:tcPr>
            <w:tcW w:w="760" w:type="dxa"/>
          </w:tcPr>
          <w:p w14:paraId="547EE90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63" w:type="dxa"/>
          </w:tcPr>
          <w:p w14:paraId="23BD91F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710" w:type="dxa"/>
          </w:tcPr>
          <w:p w14:paraId="3A94CEC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680" w:type="dxa"/>
          </w:tcPr>
          <w:p w14:paraId="79CE58CC" w14:textId="66F7EC72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91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D8391B" w14:paraId="2A11E22D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4A7E466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usiform_gyrus_R</w:t>
            </w:r>
            <w:proofErr w:type="spellEnd"/>
          </w:p>
        </w:tc>
        <w:tc>
          <w:tcPr>
            <w:tcW w:w="746" w:type="dxa"/>
          </w:tcPr>
          <w:p w14:paraId="07F1CB2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22" w:type="dxa"/>
          </w:tcPr>
          <w:p w14:paraId="620ACC6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534FE78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665" w:type="dxa"/>
          </w:tcPr>
          <w:p w14:paraId="3B71FFA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6</w:t>
            </w:r>
          </w:p>
        </w:tc>
        <w:tc>
          <w:tcPr>
            <w:tcW w:w="760" w:type="dxa"/>
          </w:tcPr>
          <w:p w14:paraId="1F69B32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663" w:type="dxa"/>
          </w:tcPr>
          <w:p w14:paraId="350B11A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760" w:type="dxa"/>
          </w:tcPr>
          <w:p w14:paraId="04B0DA6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663" w:type="dxa"/>
          </w:tcPr>
          <w:p w14:paraId="0FB79E1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7</w:t>
            </w:r>
          </w:p>
        </w:tc>
        <w:tc>
          <w:tcPr>
            <w:tcW w:w="710" w:type="dxa"/>
          </w:tcPr>
          <w:p w14:paraId="1239088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680" w:type="dxa"/>
          </w:tcPr>
          <w:p w14:paraId="310864D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3</w:t>
            </w:r>
          </w:p>
        </w:tc>
      </w:tr>
      <w:tr w:rsidR="00F666DA" w14:paraId="02AB1E0E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1EB02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usiform_gyrus_L</w:t>
            </w:r>
            <w:proofErr w:type="spellEnd"/>
          </w:p>
        </w:tc>
        <w:tc>
          <w:tcPr>
            <w:tcW w:w="746" w:type="dxa"/>
          </w:tcPr>
          <w:p w14:paraId="3359109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621" w:type="dxa"/>
          </w:tcPr>
          <w:p w14:paraId="7ADEB98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4D7FC11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665" w:type="dxa"/>
          </w:tcPr>
          <w:p w14:paraId="391E610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60" w:type="dxa"/>
          </w:tcPr>
          <w:p w14:paraId="5D7BFCD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663" w:type="dxa"/>
          </w:tcPr>
          <w:p w14:paraId="789F94A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4</w:t>
            </w:r>
          </w:p>
        </w:tc>
        <w:tc>
          <w:tcPr>
            <w:tcW w:w="760" w:type="dxa"/>
          </w:tcPr>
          <w:p w14:paraId="1D16AEA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63" w:type="dxa"/>
          </w:tcPr>
          <w:p w14:paraId="0A35EF9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5</w:t>
            </w:r>
          </w:p>
        </w:tc>
        <w:tc>
          <w:tcPr>
            <w:tcW w:w="710" w:type="dxa"/>
          </w:tcPr>
          <w:p w14:paraId="523547E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680" w:type="dxa"/>
          </w:tcPr>
          <w:p w14:paraId="6115214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63</w:t>
            </w:r>
          </w:p>
        </w:tc>
      </w:tr>
      <w:tr w:rsidR="00D8391B" w14:paraId="00A1986A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9ACB076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sula_L</w:t>
            </w:r>
            <w:proofErr w:type="spellEnd"/>
          </w:p>
        </w:tc>
        <w:tc>
          <w:tcPr>
            <w:tcW w:w="746" w:type="dxa"/>
          </w:tcPr>
          <w:p w14:paraId="70FA939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22" w:type="dxa"/>
          </w:tcPr>
          <w:p w14:paraId="57FD921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35D9CAF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65" w:type="dxa"/>
          </w:tcPr>
          <w:p w14:paraId="7F4CBE1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760" w:type="dxa"/>
          </w:tcPr>
          <w:p w14:paraId="3E269B4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63" w:type="dxa"/>
          </w:tcPr>
          <w:p w14:paraId="6A1FE1E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760" w:type="dxa"/>
          </w:tcPr>
          <w:p w14:paraId="642A8FC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663" w:type="dxa"/>
          </w:tcPr>
          <w:p w14:paraId="4FDB4B0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10" w:type="dxa"/>
          </w:tcPr>
          <w:p w14:paraId="2AD9C45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680" w:type="dxa"/>
          </w:tcPr>
          <w:p w14:paraId="7F4E79BF" w14:textId="78C2351A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8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41B3A665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260D01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sula_R</w:t>
            </w:r>
            <w:proofErr w:type="spellEnd"/>
          </w:p>
        </w:tc>
        <w:tc>
          <w:tcPr>
            <w:tcW w:w="746" w:type="dxa"/>
          </w:tcPr>
          <w:p w14:paraId="671B8A9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21" w:type="dxa"/>
          </w:tcPr>
          <w:p w14:paraId="26A0F42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07C2B36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665" w:type="dxa"/>
          </w:tcPr>
          <w:p w14:paraId="5369B50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60" w:type="dxa"/>
          </w:tcPr>
          <w:p w14:paraId="1952F7B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663" w:type="dxa"/>
          </w:tcPr>
          <w:p w14:paraId="1EF5A1A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760" w:type="dxa"/>
          </w:tcPr>
          <w:p w14:paraId="5046BD9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663" w:type="dxa"/>
          </w:tcPr>
          <w:p w14:paraId="44E4E9E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710" w:type="dxa"/>
          </w:tcPr>
          <w:p w14:paraId="1CED3F4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80" w:type="dxa"/>
          </w:tcPr>
          <w:p w14:paraId="54A10E6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2</w:t>
            </w:r>
          </w:p>
        </w:tc>
      </w:tr>
      <w:tr w:rsidR="00D8391B" w14:paraId="797E1162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4034404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ateral_remainder_of_occipital_lobe_L</w:t>
            </w:r>
            <w:proofErr w:type="spellEnd"/>
          </w:p>
        </w:tc>
        <w:tc>
          <w:tcPr>
            <w:tcW w:w="746" w:type="dxa"/>
          </w:tcPr>
          <w:p w14:paraId="2C55005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6</w:t>
            </w:r>
          </w:p>
        </w:tc>
        <w:tc>
          <w:tcPr>
            <w:tcW w:w="622" w:type="dxa"/>
          </w:tcPr>
          <w:p w14:paraId="53FA7D2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4BA0AE9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665" w:type="dxa"/>
          </w:tcPr>
          <w:p w14:paraId="6E57AEA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760" w:type="dxa"/>
          </w:tcPr>
          <w:p w14:paraId="34D3180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63" w:type="dxa"/>
          </w:tcPr>
          <w:p w14:paraId="214E822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60" w:type="dxa"/>
          </w:tcPr>
          <w:p w14:paraId="5BE45E1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63" w:type="dxa"/>
          </w:tcPr>
          <w:p w14:paraId="62FBB56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710" w:type="dxa"/>
          </w:tcPr>
          <w:p w14:paraId="6D6C4BE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680" w:type="dxa"/>
          </w:tcPr>
          <w:p w14:paraId="6EA98C7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6</w:t>
            </w:r>
          </w:p>
        </w:tc>
      </w:tr>
      <w:tr w:rsidR="00F666DA" w14:paraId="4351603F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46DD54F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ateral_remainder_of_occipital_lobe_R</w:t>
            </w:r>
            <w:proofErr w:type="spellEnd"/>
          </w:p>
        </w:tc>
        <w:tc>
          <w:tcPr>
            <w:tcW w:w="746" w:type="dxa"/>
          </w:tcPr>
          <w:p w14:paraId="349D298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21" w:type="dxa"/>
          </w:tcPr>
          <w:p w14:paraId="0C4E838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3B17711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665" w:type="dxa"/>
          </w:tcPr>
          <w:p w14:paraId="0D5B0E1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760" w:type="dxa"/>
          </w:tcPr>
          <w:p w14:paraId="7937ACA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663" w:type="dxa"/>
          </w:tcPr>
          <w:p w14:paraId="67E7033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60" w:type="dxa"/>
          </w:tcPr>
          <w:p w14:paraId="2472532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63" w:type="dxa"/>
          </w:tcPr>
          <w:p w14:paraId="50EBFB2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10" w:type="dxa"/>
          </w:tcPr>
          <w:p w14:paraId="080E925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80" w:type="dxa"/>
          </w:tcPr>
          <w:p w14:paraId="3210A33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</w:t>
            </w:r>
          </w:p>
        </w:tc>
      </w:tr>
      <w:tr w:rsidR="00D8391B" w14:paraId="0C0B0942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3E63BB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ingulate_gyrus_anterior_part_L</w:t>
            </w:r>
            <w:proofErr w:type="spellEnd"/>
          </w:p>
        </w:tc>
        <w:tc>
          <w:tcPr>
            <w:tcW w:w="746" w:type="dxa"/>
          </w:tcPr>
          <w:p w14:paraId="528E75E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622" w:type="dxa"/>
          </w:tcPr>
          <w:p w14:paraId="3E4D501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37067F4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65" w:type="dxa"/>
          </w:tcPr>
          <w:p w14:paraId="0F4CFF5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60" w:type="dxa"/>
          </w:tcPr>
          <w:p w14:paraId="17EB6EF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9</w:t>
            </w:r>
          </w:p>
        </w:tc>
        <w:tc>
          <w:tcPr>
            <w:tcW w:w="663" w:type="dxa"/>
          </w:tcPr>
          <w:p w14:paraId="3E0CB77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60" w:type="dxa"/>
          </w:tcPr>
          <w:p w14:paraId="08E76A3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663" w:type="dxa"/>
          </w:tcPr>
          <w:p w14:paraId="30E2578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710" w:type="dxa"/>
          </w:tcPr>
          <w:p w14:paraId="7643F16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680" w:type="dxa"/>
          </w:tcPr>
          <w:p w14:paraId="27914B86" w14:textId="4D7C1198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79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21C876B3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E6ED796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ingulate_gyrus_anterior_part_R</w:t>
            </w:r>
            <w:proofErr w:type="spellEnd"/>
          </w:p>
        </w:tc>
        <w:tc>
          <w:tcPr>
            <w:tcW w:w="746" w:type="dxa"/>
          </w:tcPr>
          <w:p w14:paraId="1D51483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621" w:type="dxa"/>
          </w:tcPr>
          <w:p w14:paraId="524C650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57CDCCA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65" w:type="dxa"/>
          </w:tcPr>
          <w:p w14:paraId="0D32466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60" w:type="dxa"/>
          </w:tcPr>
          <w:p w14:paraId="5CC43F7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63" w:type="dxa"/>
          </w:tcPr>
          <w:p w14:paraId="6FC4058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60" w:type="dxa"/>
          </w:tcPr>
          <w:p w14:paraId="4E1526E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663" w:type="dxa"/>
          </w:tcPr>
          <w:p w14:paraId="1C82F09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4</w:t>
            </w:r>
          </w:p>
        </w:tc>
        <w:tc>
          <w:tcPr>
            <w:tcW w:w="710" w:type="dxa"/>
          </w:tcPr>
          <w:p w14:paraId="6654CE4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680" w:type="dxa"/>
          </w:tcPr>
          <w:p w14:paraId="5E7AA2E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1</w:t>
            </w:r>
          </w:p>
        </w:tc>
      </w:tr>
      <w:tr w:rsidR="00D8391B" w14:paraId="1CE9874D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27E716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Gyrus_cinguli_posterior_part_L</w:t>
            </w:r>
            <w:proofErr w:type="spellEnd"/>
          </w:p>
        </w:tc>
        <w:tc>
          <w:tcPr>
            <w:tcW w:w="746" w:type="dxa"/>
          </w:tcPr>
          <w:p w14:paraId="67D0E44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22" w:type="dxa"/>
          </w:tcPr>
          <w:p w14:paraId="53D2D85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5AC2DCF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665" w:type="dxa"/>
          </w:tcPr>
          <w:p w14:paraId="00A4F67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60" w:type="dxa"/>
          </w:tcPr>
          <w:p w14:paraId="5390B05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663" w:type="dxa"/>
          </w:tcPr>
          <w:p w14:paraId="70C9C36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760" w:type="dxa"/>
          </w:tcPr>
          <w:p w14:paraId="075A753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663" w:type="dxa"/>
          </w:tcPr>
          <w:p w14:paraId="3450031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710" w:type="dxa"/>
          </w:tcPr>
          <w:p w14:paraId="7C928A9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80" w:type="dxa"/>
          </w:tcPr>
          <w:p w14:paraId="1CDB1CB8" w14:textId="2BBBC478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94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14B735FD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5F86140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Gyrus_cinguli_posterior_part_R</w:t>
            </w:r>
            <w:proofErr w:type="spellEnd"/>
          </w:p>
        </w:tc>
        <w:tc>
          <w:tcPr>
            <w:tcW w:w="746" w:type="dxa"/>
          </w:tcPr>
          <w:p w14:paraId="64B7AAA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21" w:type="dxa"/>
          </w:tcPr>
          <w:p w14:paraId="751A3FF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0B1530F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665" w:type="dxa"/>
          </w:tcPr>
          <w:p w14:paraId="470430C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60" w:type="dxa"/>
          </w:tcPr>
          <w:p w14:paraId="06D0DD6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7</w:t>
            </w:r>
          </w:p>
        </w:tc>
        <w:tc>
          <w:tcPr>
            <w:tcW w:w="663" w:type="dxa"/>
          </w:tcPr>
          <w:p w14:paraId="15C9687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760" w:type="dxa"/>
          </w:tcPr>
          <w:p w14:paraId="6ABA819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63" w:type="dxa"/>
          </w:tcPr>
          <w:p w14:paraId="100A533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710" w:type="dxa"/>
          </w:tcPr>
          <w:p w14:paraId="7726A11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80" w:type="dxa"/>
          </w:tcPr>
          <w:p w14:paraId="1FFF003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</w:t>
            </w:r>
          </w:p>
        </w:tc>
      </w:tr>
      <w:tr w:rsidR="00D8391B" w14:paraId="5FB0CA02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39EEAC0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ddle_frontal_gyrus_L</w:t>
            </w:r>
            <w:proofErr w:type="spellEnd"/>
          </w:p>
        </w:tc>
        <w:tc>
          <w:tcPr>
            <w:tcW w:w="746" w:type="dxa"/>
          </w:tcPr>
          <w:p w14:paraId="12A0984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22" w:type="dxa"/>
          </w:tcPr>
          <w:p w14:paraId="35FF7F9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60" w:type="dxa"/>
          </w:tcPr>
          <w:p w14:paraId="25CD9CF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665" w:type="dxa"/>
          </w:tcPr>
          <w:p w14:paraId="5C0C826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60" w:type="dxa"/>
          </w:tcPr>
          <w:p w14:paraId="66F3AA3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63" w:type="dxa"/>
          </w:tcPr>
          <w:p w14:paraId="2CD6096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60" w:type="dxa"/>
          </w:tcPr>
          <w:p w14:paraId="2A336CD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663" w:type="dxa"/>
          </w:tcPr>
          <w:p w14:paraId="11E3455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10" w:type="dxa"/>
          </w:tcPr>
          <w:p w14:paraId="56E77D7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80" w:type="dxa"/>
          </w:tcPr>
          <w:p w14:paraId="09C4D876" w14:textId="5D6CF7AC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6.08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167F6D5C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C428FD6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ddle_frontal_gyrus_R</w:t>
            </w:r>
            <w:proofErr w:type="spellEnd"/>
          </w:p>
        </w:tc>
        <w:tc>
          <w:tcPr>
            <w:tcW w:w="746" w:type="dxa"/>
          </w:tcPr>
          <w:p w14:paraId="4094C7C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621" w:type="dxa"/>
          </w:tcPr>
          <w:p w14:paraId="26C1F31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7998921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665" w:type="dxa"/>
          </w:tcPr>
          <w:p w14:paraId="6D29BED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60" w:type="dxa"/>
          </w:tcPr>
          <w:p w14:paraId="758C392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663" w:type="dxa"/>
          </w:tcPr>
          <w:p w14:paraId="1F79FD7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760" w:type="dxa"/>
          </w:tcPr>
          <w:p w14:paraId="25FD85C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663" w:type="dxa"/>
          </w:tcPr>
          <w:p w14:paraId="0A025BC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10" w:type="dxa"/>
          </w:tcPr>
          <w:p w14:paraId="17874FB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680" w:type="dxa"/>
          </w:tcPr>
          <w:p w14:paraId="3D08D27A" w14:textId="386677A6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45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D8391B" w14:paraId="082E1319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1933080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erior_temporal_lobe_L</w:t>
            </w:r>
            <w:proofErr w:type="spellEnd"/>
          </w:p>
        </w:tc>
        <w:tc>
          <w:tcPr>
            <w:tcW w:w="746" w:type="dxa"/>
          </w:tcPr>
          <w:p w14:paraId="76B85C5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22" w:type="dxa"/>
          </w:tcPr>
          <w:p w14:paraId="19BA63A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1E8D911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65" w:type="dxa"/>
          </w:tcPr>
          <w:p w14:paraId="3803617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60" w:type="dxa"/>
          </w:tcPr>
          <w:p w14:paraId="74BEEAB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63" w:type="dxa"/>
          </w:tcPr>
          <w:p w14:paraId="5B3F828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2E7FBEF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663" w:type="dxa"/>
          </w:tcPr>
          <w:p w14:paraId="75CE444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</w:t>
            </w:r>
          </w:p>
        </w:tc>
        <w:tc>
          <w:tcPr>
            <w:tcW w:w="710" w:type="dxa"/>
          </w:tcPr>
          <w:p w14:paraId="051F22C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680" w:type="dxa"/>
          </w:tcPr>
          <w:p w14:paraId="1685056E" w14:textId="4E08DFF0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1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128B70F7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A9F5A2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erior_temporal_lobe_R</w:t>
            </w:r>
            <w:proofErr w:type="spellEnd"/>
          </w:p>
        </w:tc>
        <w:tc>
          <w:tcPr>
            <w:tcW w:w="746" w:type="dxa"/>
          </w:tcPr>
          <w:p w14:paraId="7E52939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21" w:type="dxa"/>
          </w:tcPr>
          <w:p w14:paraId="40F4C04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0881351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665" w:type="dxa"/>
          </w:tcPr>
          <w:p w14:paraId="5FDE904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7851638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663" w:type="dxa"/>
          </w:tcPr>
          <w:p w14:paraId="656448A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60" w:type="dxa"/>
          </w:tcPr>
          <w:p w14:paraId="5343E60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63" w:type="dxa"/>
          </w:tcPr>
          <w:p w14:paraId="6EDCF06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710" w:type="dxa"/>
          </w:tcPr>
          <w:p w14:paraId="2CFEEF3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80" w:type="dxa"/>
          </w:tcPr>
          <w:p w14:paraId="4B2CD8F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</w:t>
            </w:r>
          </w:p>
        </w:tc>
      </w:tr>
      <w:tr w:rsidR="00D8391B" w14:paraId="6B6C5B6E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0A797E4A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eriolateral_remainder_of_parietal_lobe_L</w:t>
            </w:r>
            <w:proofErr w:type="spellEnd"/>
          </w:p>
        </w:tc>
        <w:tc>
          <w:tcPr>
            <w:tcW w:w="746" w:type="dxa"/>
          </w:tcPr>
          <w:p w14:paraId="71EE861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622" w:type="dxa"/>
          </w:tcPr>
          <w:p w14:paraId="669B1CC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67AD262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5</w:t>
            </w:r>
          </w:p>
        </w:tc>
        <w:tc>
          <w:tcPr>
            <w:tcW w:w="665" w:type="dxa"/>
          </w:tcPr>
          <w:p w14:paraId="789DE17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60" w:type="dxa"/>
          </w:tcPr>
          <w:p w14:paraId="5BE0562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663" w:type="dxa"/>
          </w:tcPr>
          <w:p w14:paraId="4855AC4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760" w:type="dxa"/>
          </w:tcPr>
          <w:p w14:paraId="19BEC35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663" w:type="dxa"/>
          </w:tcPr>
          <w:p w14:paraId="46578B4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710" w:type="dxa"/>
          </w:tcPr>
          <w:p w14:paraId="2787445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680" w:type="dxa"/>
          </w:tcPr>
          <w:p w14:paraId="0B5588C3" w14:textId="4583E2B6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00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09112448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6FC8CD0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eriolateral_remainder_of_parietal_lobe_R</w:t>
            </w:r>
            <w:proofErr w:type="spellEnd"/>
          </w:p>
        </w:tc>
        <w:tc>
          <w:tcPr>
            <w:tcW w:w="746" w:type="dxa"/>
          </w:tcPr>
          <w:p w14:paraId="11B2D92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621" w:type="dxa"/>
          </w:tcPr>
          <w:p w14:paraId="1541CC5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184811C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65" w:type="dxa"/>
          </w:tcPr>
          <w:p w14:paraId="1FDEA44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760" w:type="dxa"/>
          </w:tcPr>
          <w:p w14:paraId="3B523A3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63" w:type="dxa"/>
          </w:tcPr>
          <w:p w14:paraId="5C8F85A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760" w:type="dxa"/>
          </w:tcPr>
          <w:p w14:paraId="09072A5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63" w:type="dxa"/>
          </w:tcPr>
          <w:p w14:paraId="72EF265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10" w:type="dxa"/>
          </w:tcPr>
          <w:p w14:paraId="5B9DB07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80" w:type="dxa"/>
          </w:tcPr>
          <w:p w14:paraId="4B86AFC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4</w:t>
            </w:r>
          </w:p>
        </w:tc>
      </w:tr>
      <w:tr w:rsidR="00D8391B" w14:paraId="70313E59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1A9953A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udate_nucleus_L</w:t>
            </w:r>
            <w:proofErr w:type="spellEnd"/>
          </w:p>
        </w:tc>
        <w:tc>
          <w:tcPr>
            <w:tcW w:w="746" w:type="dxa"/>
          </w:tcPr>
          <w:p w14:paraId="11CEBF5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22" w:type="dxa"/>
          </w:tcPr>
          <w:p w14:paraId="438E59F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60" w:type="dxa"/>
          </w:tcPr>
          <w:p w14:paraId="471E6D3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665" w:type="dxa"/>
          </w:tcPr>
          <w:p w14:paraId="7551977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60" w:type="dxa"/>
          </w:tcPr>
          <w:p w14:paraId="562BEBE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663" w:type="dxa"/>
          </w:tcPr>
          <w:p w14:paraId="6E05973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60" w:type="dxa"/>
          </w:tcPr>
          <w:p w14:paraId="67870FD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663" w:type="dxa"/>
          </w:tcPr>
          <w:p w14:paraId="4376A21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10" w:type="dxa"/>
          </w:tcPr>
          <w:p w14:paraId="3934112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80" w:type="dxa"/>
          </w:tcPr>
          <w:p w14:paraId="1D841BF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</w:t>
            </w:r>
          </w:p>
        </w:tc>
      </w:tr>
      <w:tr w:rsidR="00F666DA" w14:paraId="6A5CE291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C31CCF3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udate_nucleus_R</w:t>
            </w:r>
            <w:proofErr w:type="spellEnd"/>
          </w:p>
        </w:tc>
        <w:tc>
          <w:tcPr>
            <w:tcW w:w="746" w:type="dxa"/>
          </w:tcPr>
          <w:p w14:paraId="0D90606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621" w:type="dxa"/>
          </w:tcPr>
          <w:p w14:paraId="76CFB00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60" w:type="dxa"/>
          </w:tcPr>
          <w:p w14:paraId="18A1D1F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665" w:type="dxa"/>
          </w:tcPr>
          <w:p w14:paraId="1301CD1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60" w:type="dxa"/>
          </w:tcPr>
          <w:p w14:paraId="4725168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663" w:type="dxa"/>
          </w:tcPr>
          <w:p w14:paraId="74DE6E4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760" w:type="dxa"/>
          </w:tcPr>
          <w:p w14:paraId="143A1C0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63" w:type="dxa"/>
          </w:tcPr>
          <w:p w14:paraId="1450DD1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10" w:type="dxa"/>
          </w:tcPr>
          <w:p w14:paraId="7D3E212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</w:t>
            </w:r>
          </w:p>
        </w:tc>
        <w:tc>
          <w:tcPr>
            <w:tcW w:w="680" w:type="dxa"/>
          </w:tcPr>
          <w:p w14:paraId="5389D92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</w:tr>
      <w:tr w:rsidR="00D8391B" w14:paraId="237CD251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086CCB5E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ucleus_accumbens_L</w:t>
            </w:r>
            <w:proofErr w:type="spellEnd"/>
          </w:p>
        </w:tc>
        <w:tc>
          <w:tcPr>
            <w:tcW w:w="746" w:type="dxa"/>
          </w:tcPr>
          <w:p w14:paraId="50C27DD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622" w:type="dxa"/>
          </w:tcPr>
          <w:p w14:paraId="5062466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6534623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665" w:type="dxa"/>
          </w:tcPr>
          <w:p w14:paraId="25A9C98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760" w:type="dxa"/>
          </w:tcPr>
          <w:p w14:paraId="7DA5142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0</w:t>
            </w:r>
          </w:p>
        </w:tc>
        <w:tc>
          <w:tcPr>
            <w:tcW w:w="663" w:type="dxa"/>
          </w:tcPr>
          <w:p w14:paraId="41044E9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760" w:type="dxa"/>
          </w:tcPr>
          <w:p w14:paraId="5D4849C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663" w:type="dxa"/>
          </w:tcPr>
          <w:p w14:paraId="39433D5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10" w:type="dxa"/>
          </w:tcPr>
          <w:p w14:paraId="639541F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680" w:type="dxa"/>
          </w:tcPr>
          <w:p w14:paraId="700FA6B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6</w:t>
            </w:r>
          </w:p>
        </w:tc>
      </w:tr>
      <w:tr w:rsidR="00F666DA" w14:paraId="7FEC8EE0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69D3AAE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ucleus_accumbens_R</w:t>
            </w:r>
            <w:proofErr w:type="spellEnd"/>
          </w:p>
        </w:tc>
        <w:tc>
          <w:tcPr>
            <w:tcW w:w="746" w:type="dxa"/>
          </w:tcPr>
          <w:p w14:paraId="58E0E31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621" w:type="dxa"/>
          </w:tcPr>
          <w:p w14:paraId="467537A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60" w:type="dxa"/>
          </w:tcPr>
          <w:p w14:paraId="19E41DD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7</w:t>
            </w:r>
          </w:p>
        </w:tc>
        <w:tc>
          <w:tcPr>
            <w:tcW w:w="665" w:type="dxa"/>
          </w:tcPr>
          <w:p w14:paraId="5F5A833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760" w:type="dxa"/>
          </w:tcPr>
          <w:p w14:paraId="2E68F6A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4</w:t>
            </w:r>
          </w:p>
        </w:tc>
        <w:tc>
          <w:tcPr>
            <w:tcW w:w="663" w:type="dxa"/>
          </w:tcPr>
          <w:p w14:paraId="0BCC23F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760" w:type="dxa"/>
          </w:tcPr>
          <w:p w14:paraId="318B86E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7</w:t>
            </w:r>
          </w:p>
        </w:tc>
        <w:tc>
          <w:tcPr>
            <w:tcW w:w="663" w:type="dxa"/>
          </w:tcPr>
          <w:p w14:paraId="50C3282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10" w:type="dxa"/>
          </w:tcPr>
          <w:p w14:paraId="69E8510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680" w:type="dxa"/>
          </w:tcPr>
          <w:p w14:paraId="1078A8B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1</w:t>
            </w:r>
          </w:p>
        </w:tc>
      </w:tr>
      <w:tr w:rsidR="00D8391B" w14:paraId="5E820167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1321BE4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utamen_L</w:t>
            </w:r>
            <w:proofErr w:type="spellEnd"/>
          </w:p>
        </w:tc>
        <w:tc>
          <w:tcPr>
            <w:tcW w:w="746" w:type="dxa"/>
          </w:tcPr>
          <w:p w14:paraId="6A64BEA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6</w:t>
            </w:r>
          </w:p>
        </w:tc>
        <w:tc>
          <w:tcPr>
            <w:tcW w:w="622" w:type="dxa"/>
          </w:tcPr>
          <w:p w14:paraId="35F43D0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60" w:type="dxa"/>
          </w:tcPr>
          <w:p w14:paraId="75D52BB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665" w:type="dxa"/>
          </w:tcPr>
          <w:p w14:paraId="0DFC3D2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60" w:type="dxa"/>
          </w:tcPr>
          <w:p w14:paraId="20C35AF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663" w:type="dxa"/>
          </w:tcPr>
          <w:p w14:paraId="0186508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60" w:type="dxa"/>
          </w:tcPr>
          <w:p w14:paraId="18CB78B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6</w:t>
            </w:r>
          </w:p>
        </w:tc>
        <w:tc>
          <w:tcPr>
            <w:tcW w:w="663" w:type="dxa"/>
          </w:tcPr>
          <w:p w14:paraId="50E22CF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10" w:type="dxa"/>
          </w:tcPr>
          <w:p w14:paraId="0FE3DF1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680" w:type="dxa"/>
          </w:tcPr>
          <w:p w14:paraId="33F1CE3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4</w:t>
            </w:r>
          </w:p>
        </w:tc>
      </w:tr>
      <w:tr w:rsidR="00F666DA" w14:paraId="1304F5CF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C7CC74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utamen_R</w:t>
            </w:r>
            <w:proofErr w:type="spellEnd"/>
          </w:p>
        </w:tc>
        <w:tc>
          <w:tcPr>
            <w:tcW w:w="746" w:type="dxa"/>
          </w:tcPr>
          <w:p w14:paraId="19F6AA9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621" w:type="dxa"/>
          </w:tcPr>
          <w:p w14:paraId="26FC3A7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60" w:type="dxa"/>
          </w:tcPr>
          <w:p w14:paraId="355C344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1</w:t>
            </w:r>
          </w:p>
        </w:tc>
        <w:tc>
          <w:tcPr>
            <w:tcW w:w="665" w:type="dxa"/>
          </w:tcPr>
          <w:p w14:paraId="2D4F9A4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60" w:type="dxa"/>
          </w:tcPr>
          <w:p w14:paraId="61DF99D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663" w:type="dxa"/>
          </w:tcPr>
          <w:p w14:paraId="5A1DE8C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760" w:type="dxa"/>
          </w:tcPr>
          <w:p w14:paraId="487911E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5</w:t>
            </w:r>
          </w:p>
        </w:tc>
        <w:tc>
          <w:tcPr>
            <w:tcW w:w="663" w:type="dxa"/>
          </w:tcPr>
          <w:p w14:paraId="67B0E0C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710" w:type="dxa"/>
          </w:tcPr>
          <w:p w14:paraId="07ABF09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680" w:type="dxa"/>
          </w:tcPr>
          <w:p w14:paraId="6A38759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7</w:t>
            </w:r>
          </w:p>
        </w:tc>
      </w:tr>
      <w:tr w:rsidR="00D8391B" w14:paraId="1259C62C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4056BDA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alamus_L</w:t>
            </w:r>
            <w:proofErr w:type="spellEnd"/>
          </w:p>
        </w:tc>
        <w:tc>
          <w:tcPr>
            <w:tcW w:w="746" w:type="dxa"/>
          </w:tcPr>
          <w:p w14:paraId="5AB64CA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22" w:type="dxa"/>
          </w:tcPr>
          <w:p w14:paraId="1EA7FAE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2D519EB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65" w:type="dxa"/>
          </w:tcPr>
          <w:p w14:paraId="2F43167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760" w:type="dxa"/>
          </w:tcPr>
          <w:p w14:paraId="3BC2C03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663" w:type="dxa"/>
          </w:tcPr>
          <w:p w14:paraId="39548254" w14:textId="75A7CC25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7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</w:tcPr>
          <w:p w14:paraId="7A18988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663" w:type="dxa"/>
          </w:tcPr>
          <w:p w14:paraId="1CA01583" w14:textId="71E191EB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3.46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</w:tcPr>
          <w:p w14:paraId="44660B5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80" w:type="dxa"/>
          </w:tcPr>
          <w:p w14:paraId="19CE171F" w14:textId="6F9D48DD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88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7A0E478C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9144B8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alamus_R</w:t>
            </w:r>
            <w:proofErr w:type="spellEnd"/>
          </w:p>
        </w:tc>
        <w:tc>
          <w:tcPr>
            <w:tcW w:w="746" w:type="dxa"/>
          </w:tcPr>
          <w:p w14:paraId="3AA1F65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621" w:type="dxa"/>
          </w:tcPr>
          <w:p w14:paraId="7275782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1F900BC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65" w:type="dxa"/>
          </w:tcPr>
          <w:p w14:paraId="7420720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4</w:t>
            </w:r>
          </w:p>
        </w:tc>
        <w:tc>
          <w:tcPr>
            <w:tcW w:w="760" w:type="dxa"/>
          </w:tcPr>
          <w:p w14:paraId="1BC3AB9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663" w:type="dxa"/>
          </w:tcPr>
          <w:p w14:paraId="3C99D3E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6</w:t>
            </w:r>
          </w:p>
        </w:tc>
        <w:tc>
          <w:tcPr>
            <w:tcW w:w="760" w:type="dxa"/>
          </w:tcPr>
          <w:p w14:paraId="746268C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663" w:type="dxa"/>
          </w:tcPr>
          <w:p w14:paraId="7E59A447" w14:textId="07661288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99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0" w:type="dxa"/>
          </w:tcPr>
          <w:p w14:paraId="500034D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680" w:type="dxa"/>
          </w:tcPr>
          <w:p w14:paraId="32F848D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5</w:t>
            </w:r>
          </w:p>
        </w:tc>
      </w:tr>
      <w:tr w:rsidR="00D8391B" w14:paraId="68EA78C3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0DBCCF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allidum_L</w:t>
            </w:r>
            <w:proofErr w:type="spellEnd"/>
          </w:p>
        </w:tc>
        <w:tc>
          <w:tcPr>
            <w:tcW w:w="746" w:type="dxa"/>
          </w:tcPr>
          <w:p w14:paraId="5B5299A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622" w:type="dxa"/>
          </w:tcPr>
          <w:p w14:paraId="0ADDCD4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7A17D67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65" w:type="dxa"/>
          </w:tcPr>
          <w:p w14:paraId="7F8B27E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60" w:type="dxa"/>
          </w:tcPr>
          <w:p w14:paraId="1886F49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663" w:type="dxa"/>
          </w:tcPr>
          <w:p w14:paraId="0C61B10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760" w:type="dxa"/>
          </w:tcPr>
          <w:p w14:paraId="1AD021A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63" w:type="dxa"/>
          </w:tcPr>
          <w:p w14:paraId="3DA880B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5</w:t>
            </w:r>
          </w:p>
        </w:tc>
        <w:tc>
          <w:tcPr>
            <w:tcW w:w="710" w:type="dxa"/>
          </w:tcPr>
          <w:p w14:paraId="045E3C3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80" w:type="dxa"/>
          </w:tcPr>
          <w:p w14:paraId="2E3957CF" w14:textId="000143F2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90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3FA46090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627C582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allidum_R</w:t>
            </w:r>
            <w:proofErr w:type="spellEnd"/>
          </w:p>
        </w:tc>
        <w:tc>
          <w:tcPr>
            <w:tcW w:w="746" w:type="dxa"/>
          </w:tcPr>
          <w:p w14:paraId="3ED0B89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621" w:type="dxa"/>
          </w:tcPr>
          <w:p w14:paraId="68461A5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646DA99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65" w:type="dxa"/>
          </w:tcPr>
          <w:p w14:paraId="5E0FD6D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760" w:type="dxa"/>
          </w:tcPr>
          <w:p w14:paraId="20B2509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663" w:type="dxa"/>
          </w:tcPr>
          <w:p w14:paraId="73CACA8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760" w:type="dxa"/>
          </w:tcPr>
          <w:p w14:paraId="45C8B22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663" w:type="dxa"/>
          </w:tcPr>
          <w:p w14:paraId="3F6747A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4</w:t>
            </w:r>
          </w:p>
        </w:tc>
        <w:tc>
          <w:tcPr>
            <w:tcW w:w="710" w:type="dxa"/>
          </w:tcPr>
          <w:p w14:paraId="7833AD9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680" w:type="dxa"/>
          </w:tcPr>
          <w:p w14:paraId="7196C22E" w14:textId="4B983F8E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8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D8391B" w14:paraId="68F72316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01945E9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central_gyrus_L</w:t>
            </w:r>
            <w:proofErr w:type="spellEnd"/>
          </w:p>
        </w:tc>
        <w:tc>
          <w:tcPr>
            <w:tcW w:w="746" w:type="dxa"/>
          </w:tcPr>
          <w:p w14:paraId="049BCE1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622" w:type="dxa"/>
          </w:tcPr>
          <w:p w14:paraId="683D348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60" w:type="dxa"/>
          </w:tcPr>
          <w:p w14:paraId="0F14C41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5" w:type="dxa"/>
          </w:tcPr>
          <w:p w14:paraId="2AB242F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13BF336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63" w:type="dxa"/>
          </w:tcPr>
          <w:p w14:paraId="2923C91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60" w:type="dxa"/>
          </w:tcPr>
          <w:p w14:paraId="5CE5521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663" w:type="dxa"/>
          </w:tcPr>
          <w:p w14:paraId="648A153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710" w:type="dxa"/>
          </w:tcPr>
          <w:p w14:paraId="205BC96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80" w:type="dxa"/>
          </w:tcPr>
          <w:p w14:paraId="7C4B1F27" w14:textId="2ACAFD9C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4.43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44F5E776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09F003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central_gyrus_R</w:t>
            </w:r>
            <w:proofErr w:type="spellEnd"/>
          </w:p>
        </w:tc>
        <w:tc>
          <w:tcPr>
            <w:tcW w:w="746" w:type="dxa"/>
          </w:tcPr>
          <w:p w14:paraId="544987F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21" w:type="dxa"/>
          </w:tcPr>
          <w:p w14:paraId="23F1154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60" w:type="dxa"/>
          </w:tcPr>
          <w:p w14:paraId="72C9E76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65" w:type="dxa"/>
          </w:tcPr>
          <w:p w14:paraId="46BF7DD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60" w:type="dxa"/>
          </w:tcPr>
          <w:p w14:paraId="3B4B5AB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3" w:type="dxa"/>
          </w:tcPr>
          <w:p w14:paraId="54E45F3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5824E1E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63" w:type="dxa"/>
          </w:tcPr>
          <w:p w14:paraId="19FAFB2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10" w:type="dxa"/>
          </w:tcPr>
          <w:p w14:paraId="4C814B9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80" w:type="dxa"/>
          </w:tcPr>
          <w:p w14:paraId="173E1D4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3</w:t>
            </w:r>
          </w:p>
        </w:tc>
      </w:tr>
      <w:tr w:rsidR="00D8391B" w14:paraId="5AC3734E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8BD7C53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traight_gyrus_L</w:t>
            </w:r>
            <w:proofErr w:type="spellEnd"/>
          </w:p>
        </w:tc>
        <w:tc>
          <w:tcPr>
            <w:tcW w:w="746" w:type="dxa"/>
          </w:tcPr>
          <w:p w14:paraId="0857498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622" w:type="dxa"/>
          </w:tcPr>
          <w:p w14:paraId="17AD986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79BCED7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665" w:type="dxa"/>
          </w:tcPr>
          <w:p w14:paraId="5FEE57E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760" w:type="dxa"/>
          </w:tcPr>
          <w:p w14:paraId="55AF0DF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63" w:type="dxa"/>
          </w:tcPr>
          <w:p w14:paraId="37B7766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760" w:type="dxa"/>
          </w:tcPr>
          <w:p w14:paraId="1447083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63" w:type="dxa"/>
          </w:tcPr>
          <w:p w14:paraId="04121C6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710" w:type="dxa"/>
          </w:tcPr>
          <w:p w14:paraId="45D8D57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680" w:type="dxa"/>
          </w:tcPr>
          <w:p w14:paraId="2A821098" w14:textId="487014E6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82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2BFB64A0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72B5A3E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traight_gyrus_R</w:t>
            </w:r>
            <w:proofErr w:type="spellEnd"/>
          </w:p>
        </w:tc>
        <w:tc>
          <w:tcPr>
            <w:tcW w:w="746" w:type="dxa"/>
          </w:tcPr>
          <w:p w14:paraId="7531CD5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21" w:type="dxa"/>
          </w:tcPr>
          <w:p w14:paraId="12A08EF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3499E22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665" w:type="dxa"/>
          </w:tcPr>
          <w:p w14:paraId="0E863AD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60" w:type="dxa"/>
          </w:tcPr>
          <w:p w14:paraId="4E8B9B2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663" w:type="dxa"/>
          </w:tcPr>
          <w:p w14:paraId="5CCAF8B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760" w:type="dxa"/>
          </w:tcPr>
          <w:p w14:paraId="71B5238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663" w:type="dxa"/>
          </w:tcPr>
          <w:p w14:paraId="4D20ED1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710" w:type="dxa"/>
          </w:tcPr>
          <w:p w14:paraId="0333D5A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680" w:type="dxa"/>
          </w:tcPr>
          <w:p w14:paraId="7697789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9</w:t>
            </w:r>
          </w:p>
        </w:tc>
      </w:tr>
      <w:tr w:rsidR="00D8391B" w14:paraId="05CA27CB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6501814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erior_orbital_gyrus_L</w:t>
            </w:r>
            <w:proofErr w:type="spellEnd"/>
          </w:p>
        </w:tc>
        <w:tc>
          <w:tcPr>
            <w:tcW w:w="746" w:type="dxa"/>
          </w:tcPr>
          <w:p w14:paraId="29B89BD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22" w:type="dxa"/>
          </w:tcPr>
          <w:p w14:paraId="2A3E97F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3E59907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665" w:type="dxa"/>
          </w:tcPr>
          <w:p w14:paraId="0D06F62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760" w:type="dxa"/>
          </w:tcPr>
          <w:p w14:paraId="5F1CF08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663" w:type="dxa"/>
          </w:tcPr>
          <w:p w14:paraId="74437E9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60" w:type="dxa"/>
          </w:tcPr>
          <w:p w14:paraId="5C5D79F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663" w:type="dxa"/>
          </w:tcPr>
          <w:p w14:paraId="091D01A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10" w:type="dxa"/>
          </w:tcPr>
          <w:p w14:paraId="38D42B7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680" w:type="dxa"/>
          </w:tcPr>
          <w:p w14:paraId="3E956ED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4</w:t>
            </w:r>
          </w:p>
        </w:tc>
      </w:tr>
      <w:tr w:rsidR="00F666DA" w14:paraId="1BB2AE0E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6549A0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erior_orbital_gyrus_R</w:t>
            </w:r>
            <w:proofErr w:type="spellEnd"/>
          </w:p>
        </w:tc>
        <w:tc>
          <w:tcPr>
            <w:tcW w:w="746" w:type="dxa"/>
          </w:tcPr>
          <w:p w14:paraId="43C63F6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21" w:type="dxa"/>
          </w:tcPr>
          <w:p w14:paraId="277B998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4BBCB51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665" w:type="dxa"/>
          </w:tcPr>
          <w:p w14:paraId="217C1B4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312F708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63" w:type="dxa"/>
          </w:tcPr>
          <w:p w14:paraId="03FC969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60" w:type="dxa"/>
          </w:tcPr>
          <w:p w14:paraId="0C2973B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63" w:type="dxa"/>
          </w:tcPr>
          <w:p w14:paraId="2D485BE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710" w:type="dxa"/>
          </w:tcPr>
          <w:p w14:paraId="4BFA06B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80" w:type="dxa"/>
          </w:tcPr>
          <w:p w14:paraId="51E00F2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</w:tr>
      <w:tr w:rsidR="00D8391B" w14:paraId="0C9AE72D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0CC02D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erior_frontal_gyrus_L</w:t>
            </w:r>
            <w:proofErr w:type="spellEnd"/>
          </w:p>
        </w:tc>
        <w:tc>
          <w:tcPr>
            <w:tcW w:w="746" w:type="dxa"/>
          </w:tcPr>
          <w:p w14:paraId="1D969F7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622" w:type="dxa"/>
          </w:tcPr>
          <w:p w14:paraId="3670878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60" w:type="dxa"/>
          </w:tcPr>
          <w:p w14:paraId="160B093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665" w:type="dxa"/>
          </w:tcPr>
          <w:p w14:paraId="406DB3B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760" w:type="dxa"/>
          </w:tcPr>
          <w:p w14:paraId="4B951FF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63" w:type="dxa"/>
          </w:tcPr>
          <w:p w14:paraId="32F748E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60" w:type="dxa"/>
          </w:tcPr>
          <w:p w14:paraId="53B586E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63" w:type="dxa"/>
          </w:tcPr>
          <w:p w14:paraId="7605782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710" w:type="dxa"/>
          </w:tcPr>
          <w:p w14:paraId="4AE046E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680" w:type="dxa"/>
          </w:tcPr>
          <w:p w14:paraId="190C6C13" w14:textId="0EDEA37C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4.15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23FF3F83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DA36DC2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erior_frontal_gyrus_R</w:t>
            </w:r>
            <w:proofErr w:type="spellEnd"/>
          </w:p>
        </w:tc>
        <w:tc>
          <w:tcPr>
            <w:tcW w:w="746" w:type="dxa"/>
          </w:tcPr>
          <w:p w14:paraId="71B67F1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621" w:type="dxa"/>
          </w:tcPr>
          <w:p w14:paraId="0136B0D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2A2AB19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65" w:type="dxa"/>
          </w:tcPr>
          <w:p w14:paraId="42ECFD3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60" w:type="dxa"/>
          </w:tcPr>
          <w:p w14:paraId="18BB5E9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63" w:type="dxa"/>
          </w:tcPr>
          <w:p w14:paraId="6728B82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202D55D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63" w:type="dxa"/>
          </w:tcPr>
          <w:p w14:paraId="06439A6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710" w:type="dxa"/>
          </w:tcPr>
          <w:p w14:paraId="6A877E8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80" w:type="dxa"/>
          </w:tcPr>
          <w:p w14:paraId="6B0E708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3</w:t>
            </w:r>
          </w:p>
        </w:tc>
      </w:tr>
      <w:tr w:rsidR="00D8391B" w14:paraId="2AE292F4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2344A0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frontal_gyrus_L</w:t>
            </w:r>
            <w:proofErr w:type="spellEnd"/>
          </w:p>
        </w:tc>
        <w:tc>
          <w:tcPr>
            <w:tcW w:w="746" w:type="dxa"/>
          </w:tcPr>
          <w:p w14:paraId="7B0996C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622" w:type="dxa"/>
          </w:tcPr>
          <w:p w14:paraId="39EB64F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60" w:type="dxa"/>
          </w:tcPr>
          <w:p w14:paraId="168DCCA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65" w:type="dxa"/>
          </w:tcPr>
          <w:p w14:paraId="58F1B40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60" w:type="dxa"/>
          </w:tcPr>
          <w:p w14:paraId="4B937C2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663" w:type="dxa"/>
          </w:tcPr>
          <w:p w14:paraId="740FC72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60" w:type="dxa"/>
          </w:tcPr>
          <w:p w14:paraId="1C58FAB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63" w:type="dxa"/>
          </w:tcPr>
          <w:p w14:paraId="1C97119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710" w:type="dxa"/>
          </w:tcPr>
          <w:p w14:paraId="6A8A1F1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680" w:type="dxa"/>
          </w:tcPr>
          <w:p w14:paraId="4FD7F519" w14:textId="0E327D0E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4.54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3F2DCCEB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12C706F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Superior_frontal_gyrus_R</w:t>
            </w:r>
            <w:proofErr w:type="spellEnd"/>
          </w:p>
        </w:tc>
        <w:tc>
          <w:tcPr>
            <w:tcW w:w="746" w:type="dxa"/>
          </w:tcPr>
          <w:p w14:paraId="30E22B5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1</w:t>
            </w:r>
          </w:p>
        </w:tc>
        <w:tc>
          <w:tcPr>
            <w:tcW w:w="621" w:type="dxa"/>
          </w:tcPr>
          <w:p w14:paraId="6FA57A5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3A53AF0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65" w:type="dxa"/>
          </w:tcPr>
          <w:p w14:paraId="376F765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760" w:type="dxa"/>
          </w:tcPr>
          <w:p w14:paraId="4A1BC1A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63" w:type="dxa"/>
          </w:tcPr>
          <w:p w14:paraId="25E1A3B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60" w:type="dxa"/>
          </w:tcPr>
          <w:p w14:paraId="5C51D70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663" w:type="dxa"/>
          </w:tcPr>
          <w:p w14:paraId="4AB4036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710" w:type="dxa"/>
          </w:tcPr>
          <w:p w14:paraId="76F4A0D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80" w:type="dxa"/>
          </w:tcPr>
          <w:p w14:paraId="21CC8C44" w14:textId="41F42D9F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74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D8391B" w14:paraId="6AC83D1A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5B1B206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central_gyrus_L</w:t>
            </w:r>
            <w:proofErr w:type="spellEnd"/>
          </w:p>
        </w:tc>
        <w:tc>
          <w:tcPr>
            <w:tcW w:w="746" w:type="dxa"/>
          </w:tcPr>
          <w:p w14:paraId="3AB6B86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22" w:type="dxa"/>
          </w:tcPr>
          <w:p w14:paraId="0ECD2EF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708FBAF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665" w:type="dxa"/>
          </w:tcPr>
          <w:p w14:paraId="550515A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1</w:t>
            </w:r>
          </w:p>
        </w:tc>
        <w:tc>
          <w:tcPr>
            <w:tcW w:w="760" w:type="dxa"/>
          </w:tcPr>
          <w:p w14:paraId="3F1DC6F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663" w:type="dxa"/>
          </w:tcPr>
          <w:p w14:paraId="7467F81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760" w:type="dxa"/>
          </w:tcPr>
          <w:p w14:paraId="53A60AF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63" w:type="dxa"/>
          </w:tcPr>
          <w:p w14:paraId="2400440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710" w:type="dxa"/>
          </w:tcPr>
          <w:p w14:paraId="393EC29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80" w:type="dxa"/>
          </w:tcPr>
          <w:p w14:paraId="37BD0DD4" w14:textId="4F86F4B1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1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18"/>
                <w:szCs w:val="18"/>
                <w:vertAlign w:val="superscript"/>
              </w:rPr>
              <w:t>*</w:t>
            </w:r>
          </w:p>
        </w:tc>
      </w:tr>
      <w:tr w:rsidR="00F666DA" w14:paraId="254514C7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EDD0C67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central_gyrus_R</w:t>
            </w:r>
            <w:proofErr w:type="spellEnd"/>
          </w:p>
        </w:tc>
        <w:tc>
          <w:tcPr>
            <w:tcW w:w="746" w:type="dxa"/>
          </w:tcPr>
          <w:p w14:paraId="21318BE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21" w:type="dxa"/>
          </w:tcPr>
          <w:p w14:paraId="04D2125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0A1738A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65" w:type="dxa"/>
          </w:tcPr>
          <w:p w14:paraId="37E5215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6</w:t>
            </w:r>
          </w:p>
        </w:tc>
        <w:tc>
          <w:tcPr>
            <w:tcW w:w="760" w:type="dxa"/>
          </w:tcPr>
          <w:p w14:paraId="6C3D6CD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</w:t>
            </w:r>
          </w:p>
        </w:tc>
        <w:tc>
          <w:tcPr>
            <w:tcW w:w="663" w:type="dxa"/>
          </w:tcPr>
          <w:p w14:paraId="0B8614B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60" w:type="dxa"/>
          </w:tcPr>
          <w:p w14:paraId="31D6177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663" w:type="dxa"/>
          </w:tcPr>
          <w:p w14:paraId="7D4FC9C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9</w:t>
            </w:r>
          </w:p>
        </w:tc>
        <w:tc>
          <w:tcPr>
            <w:tcW w:w="710" w:type="dxa"/>
          </w:tcPr>
          <w:p w14:paraId="78FDFB4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680" w:type="dxa"/>
          </w:tcPr>
          <w:p w14:paraId="429D3D4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1</w:t>
            </w:r>
          </w:p>
        </w:tc>
      </w:tr>
      <w:tr w:rsidR="00D8391B" w14:paraId="4E08422E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63AE86A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parietal_gyrus_L</w:t>
            </w:r>
            <w:proofErr w:type="spellEnd"/>
          </w:p>
        </w:tc>
        <w:tc>
          <w:tcPr>
            <w:tcW w:w="746" w:type="dxa"/>
          </w:tcPr>
          <w:p w14:paraId="7CF3075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622" w:type="dxa"/>
          </w:tcPr>
          <w:p w14:paraId="126D96D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1140378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665" w:type="dxa"/>
          </w:tcPr>
          <w:p w14:paraId="679F213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60" w:type="dxa"/>
          </w:tcPr>
          <w:p w14:paraId="5EC924E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663" w:type="dxa"/>
          </w:tcPr>
          <w:p w14:paraId="65996C0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760" w:type="dxa"/>
          </w:tcPr>
          <w:p w14:paraId="49D379D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663" w:type="dxa"/>
          </w:tcPr>
          <w:p w14:paraId="50F68A7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710" w:type="dxa"/>
          </w:tcPr>
          <w:p w14:paraId="1D2A009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680" w:type="dxa"/>
          </w:tcPr>
          <w:p w14:paraId="6F6698FE" w14:textId="5A718242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65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F666DA" w14:paraId="0717C308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DDFCCEF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parietal_gyrus_R</w:t>
            </w:r>
            <w:proofErr w:type="spellEnd"/>
          </w:p>
        </w:tc>
        <w:tc>
          <w:tcPr>
            <w:tcW w:w="746" w:type="dxa"/>
          </w:tcPr>
          <w:p w14:paraId="7DC5A7B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621" w:type="dxa"/>
          </w:tcPr>
          <w:p w14:paraId="22C00ED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3D06359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665" w:type="dxa"/>
          </w:tcPr>
          <w:p w14:paraId="3242690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60" w:type="dxa"/>
          </w:tcPr>
          <w:p w14:paraId="38C4DBF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663" w:type="dxa"/>
          </w:tcPr>
          <w:p w14:paraId="7338183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60" w:type="dxa"/>
          </w:tcPr>
          <w:p w14:paraId="4A06666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63" w:type="dxa"/>
          </w:tcPr>
          <w:p w14:paraId="7294391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710" w:type="dxa"/>
          </w:tcPr>
          <w:p w14:paraId="3B5F0AD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80" w:type="dxa"/>
          </w:tcPr>
          <w:p w14:paraId="48307C27" w14:textId="4F9EFEC9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6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D8391B" w14:paraId="642CDB88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35A1BBBC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ngual_gyrus_L</w:t>
            </w:r>
            <w:proofErr w:type="spellEnd"/>
          </w:p>
        </w:tc>
        <w:tc>
          <w:tcPr>
            <w:tcW w:w="746" w:type="dxa"/>
          </w:tcPr>
          <w:p w14:paraId="18ABED1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622" w:type="dxa"/>
          </w:tcPr>
          <w:p w14:paraId="16B47F3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60" w:type="dxa"/>
          </w:tcPr>
          <w:p w14:paraId="25819A0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665" w:type="dxa"/>
          </w:tcPr>
          <w:p w14:paraId="77FFD79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60" w:type="dxa"/>
          </w:tcPr>
          <w:p w14:paraId="2CFE80C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0</w:t>
            </w:r>
          </w:p>
        </w:tc>
        <w:tc>
          <w:tcPr>
            <w:tcW w:w="663" w:type="dxa"/>
          </w:tcPr>
          <w:p w14:paraId="3A9FA36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60" w:type="dxa"/>
          </w:tcPr>
          <w:p w14:paraId="194D182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663" w:type="dxa"/>
          </w:tcPr>
          <w:p w14:paraId="3DA3CF8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710" w:type="dxa"/>
          </w:tcPr>
          <w:p w14:paraId="505C6B1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80" w:type="dxa"/>
          </w:tcPr>
          <w:p w14:paraId="048457E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</w:t>
            </w:r>
          </w:p>
        </w:tc>
      </w:tr>
      <w:tr w:rsidR="00F666DA" w14:paraId="49F39692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7EEED77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ngual_gyrus_R</w:t>
            </w:r>
            <w:proofErr w:type="spellEnd"/>
          </w:p>
        </w:tc>
        <w:tc>
          <w:tcPr>
            <w:tcW w:w="746" w:type="dxa"/>
          </w:tcPr>
          <w:p w14:paraId="1418A7C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621" w:type="dxa"/>
          </w:tcPr>
          <w:p w14:paraId="10E943F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60" w:type="dxa"/>
          </w:tcPr>
          <w:p w14:paraId="5FE0A62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65" w:type="dxa"/>
          </w:tcPr>
          <w:p w14:paraId="48522C8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60" w:type="dxa"/>
          </w:tcPr>
          <w:p w14:paraId="13844B5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63" w:type="dxa"/>
          </w:tcPr>
          <w:p w14:paraId="554BC0F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760" w:type="dxa"/>
          </w:tcPr>
          <w:p w14:paraId="5637AF6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663" w:type="dxa"/>
          </w:tcPr>
          <w:p w14:paraId="3152030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710" w:type="dxa"/>
          </w:tcPr>
          <w:p w14:paraId="324AE4E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680" w:type="dxa"/>
          </w:tcPr>
          <w:p w14:paraId="7E3B748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5</w:t>
            </w:r>
          </w:p>
        </w:tc>
      </w:tr>
      <w:tr w:rsidR="00D8391B" w14:paraId="5407D814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0E44C5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uneus_L</w:t>
            </w:r>
            <w:proofErr w:type="spellEnd"/>
          </w:p>
        </w:tc>
        <w:tc>
          <w:tcPr>
            <w:tcW w:w="746" w:type="dxa"/>
          </w:tcPr>
          <w:p w14:paraId="71523FC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622" w:type="dxa"/>
          </w:tcPr>
          <w:p w14:paraId="7B65DE1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60" w:type="dxa"/>
          </w:tcPr>
          <w:p w14:paraId="0E0694C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665" w:type="dxa"/>
          </w:tcPr>
          <w:p w14:paraId="2D86E14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60" w:type="dxa"/>
          </w:tcPr>
          <w:p w14:paraId="2A7D16B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663" w:type="dxa"/>
          </w:tcPr>
          <w:p w14:paraId="1BDE487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60" w:type="dxa"/>
          </w:tcPr>
          <w:p w14:paraId="398F0E7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663" w:type="dxa"/>
          </w:tcPr>
          <w:p w14:paraId="4029DFA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10" w:type="dxa"/>
          </w:tcPr>
          <w:p w14:paraId="2175613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680" w:type="dxa"/>
          </w:tcPr>
          <w:p w14:paraId="2F1F04C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2</w:t>
            </w:r>
          </w:p>
        </w:tc>
      </w:tr>
      <w:tr w:rsidR="00F666DA" w14:paraId="4D175F87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F96C87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uneus_R</w:t>
            </w:r>
            <w:proofErr w:type="spellEnd"/>
          </w:p>
        </w:tc>
        <w:tc>
          <w:tcPr>
            <w:tcW w:w="746" w:type="dxa"/>
          </w:tcPr>
          <w:p w14:paraId="3AC55B2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21" w:type="dxa"/>
          </w:tcPr>
          <w:p w14:paraId="40468E0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60" w:type="dxa"/>
          </w:tcPr>
          <w:p w14:paraId="6DC4935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65" w:type="dxa"/>
          </w:tcPr>
          <w:p w14:paraId="29554BC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760" w:type="dxa"/>
          </w:tcPr>
          <w:p w14:paraId="484986D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663" w:type="dxa"/>
          </w:tcPr>
          <w:p w14:paraId="47C67C4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249ACD5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663" w:type="dxa"/>
          </w:tcPr>
          <w:p w14:paraId="61C5689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10" w:type="dxa"/>
          </w:tcPr>
          <w:p w14:paraId="6D4B243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680" w:type="dxa"/>
          </w:tcPr>
          <w:p w14:paraId="76B9B31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6</w:t>
            </w:r>
          </w:p>
        </w:tc>
      </w:tr>
      <w:tr w:rsidR="00D8391B" w14:paraId="38A56BFC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4B89B7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dial_orbital_gyrus_L</w:t>
            </w:r>
            <w:proofErr w:type="spellEnd"/>
          </w:p>
        </w:tc>
        <w:tc>
          <w:tcPr>
            <w:tcW w:w="746" w:type="dxa"/>
          </w:tcPr>
          <w:p w14:paraId="0931849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22" w:type="dxa"/>
          </w:tcPr>
          <w:p w14:paraId="4BB7821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60" w:type="dxa"/>
          </w:tcPr>
          <w:p w14:paraId="5A05CCB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9</w:t>
            </w:r>
          </w:p>
        </w:tc>
        <w:tc>
          <w:tcPr>
            <w:tcW w:w="665" w:type="dxa"/>
          </w:tcPr>
          <w:p w14:paraId="2B8C9DE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60" w:type="dxa"/>
          </w:tcPr>
          <w:p w14:paraId="4C9314B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63" w:type="dxa"/>
          </w:tcPr>
          <w:p w14:paraId="418F84B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60" w:type="dxa"/>
          </w:tcPr>
          <w:p w14:paraId="39E3CD4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63" w:type="dxa"/>
          </w:tcPr>
          <w:p w14:paraId="73460FD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710" w:type="dxa"/>
          </w:tcPr>
          <w:p w14:paraId="61DB04D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80" w:type="dxa"/>
          </w:tcPr>
          <w:p w14:paraId="2A55CCF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1</w:t>
            </w:r>
          </w:p>
        </w:tc>
      </w:tr>
      <w:tr w:rsidR="00F666DA" w14:paraId="181EE9CC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D2C823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dial_orbital_gyrus_R</w:t>
            </w:r>
            <w:proofErr w:type="spellEnd"/>
          </w:p>
        </w:tc>
        <w:tc>
          <w:tcPr>
            <w:tcW w:w="746" w:type="dxa"/>
          </w:tcPr>
          <w:p w14:paraId="6F8CE98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621" w:type="dxa"/>
          </w:tcPr>
          <w:p w14:paraId="0BE8911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60" w:type="dxa"/>
          </w:tcPr>
          <w:p w14:paraId="7412716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65" w:type="dxa"/>
          </w:tcPr>
          <w:p w14:paraId="02962F2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760" w:type="dxa"/>
          </w:tcPr>
          <w:p w14:paraId="569C9D6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63" w:type="dxa"/>
          </w:tcPr>
          <w:p w14:paraId="514F39E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60" w:type="dxa"/>
          </w:tcPr>
          <w:p w14:paraId="676D60A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663" w:type="dxa"/>
          </w:tcPr>
          <w:p w14:paraId="6A22E68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</w:t>
            </w:r>
          </w:p>
        </w:tc>
        <w:tc>
          <w:tcPr>
            <w:tcW w:w="710" w:type="dxa"/>
          </w:tcPr>
          <w:p w14:paraId="57F2916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680" w:type="dxa"/>
          </w:tcPr>
          <w:p w14:paraId="0FC1C7E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D8391B" w14:paraId="6266120D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74FBFAC4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ateral_orbital_gyrus_L</w:t>
            </w:r>
            <w:proofErr w:type="spellEnd"/>
          </w:p>
        </w:tc>
        <w:tc>
          <w:tcPr>
            <w:tcW w:w="746" w:type="dxa"/>
          </w:tcPr>
          <w:p w14:paraId="01D0323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622" w:type="dxa"/>
          </w:tcPr>
          <w:p w14:paraId="2B23D32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60" w:type="dxa"/>
          </w:tcPr>
          <w:p w14:paraId="18696C1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665" w:type="dxa"/>
          </w:tcPr>
          <w:p w14:paraId="1F63CFA6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60" w:type="dxa"/>
          </w:tcPr>
          <w:p w14:paraId="5321D65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63" w:type="dxa"/>
          </w:tcPr>
          <w:p w14:paraId="54299D6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760" w:type="dxa"/>
          </w:tcPr>
          <w:p w14:paraId="5B89512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63" w:type="dxa"/>
          </w:tcPr>
          <w:p w14:paraId="3DFB87A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710" w:type="dxa"/>
          </w:tcPr>
          <w:p w14:paraId="75910CB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80" w:type="dxa"/>
          </w:tcPr>
          <w:p w14:paraId="58A238B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8</w:t>
            </w:r>
          </w:p>
        </w:tc>
      </w:tr>
      <w:tr w:rsidR="00F666DA" w14:paraId="57C6DDFD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0CF7390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ateral_orbital_gyrus_R</w:t>
            </w:r>
            <w:proofErr w:type="spellEnd"/>
          </w:p>
        </w:tc>
        <w:tc>
          <w:tcPr>
            <w:tcW w:w="746" w:type="dxa"/>
          </w:tcPr>
          <w:p w14:paraId="319111F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621" w:type="dxa"/>
          </w:tcPr>
          <w:p w14:paraId="2569E7A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6AE7B66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665" w:type="dxa"/>
          </w:tcPr>
          <w:p w14:paraId="564CBA3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60" w:type="dxa"/>
          </w:tcPr>
          <w:p w14:paraId="58907B5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663" w:type="dxa"/>
          </w:tcPr>
          <w:p w14:paraId="39D97F2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60" w:type="dxa"/>
          </w:tcPr>
          <w:p w14:paraId="67EF788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63" w:type="dxa"/>
          </w:tcPr>
          <w:p w14:paraId="68F05EF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710" w:type="dxa"/>
          </w:tcPr>
          <w:p w14:paraId="6878D85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680" w:type="dxa"/>
          </w:tcPr>
          <w:p w14:paraId="7F115A6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D8391B" w14:paraId="51C98378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033F1D63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erior_orbital_gyrus_L</w:t>
            </w:r>
            <w:proofErr w:type="spellEnd"/>
          </w:p>
        </w:tc>
        <w:tc>
          <w:tcPr>
            <w:tcW w:w="746" w:type="dxa"/>
          </w:tcPr>
          <w:p w14:paraId="275716B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622" w:type="dxa"/>
          </w:tcPr>
          <w:p w14:paraId="530F235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60" w:type="dxa"/>
          </w:tcPr>
          <w:p w14:paraId="06CC1F5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65" w:type="dxa"/>
          </w:tcPr>
          <w:p w14:paraId="5FDC33A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60" w:type="dxa"/>
          </w:tcPr>
          <w:p w14:paraId="1DB6C46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1</w:t>
            </w:r>
          </w:p>
        </w:tc>
        <w:tc>
          <w:tcPr>
            <w:tcW w:w="663" w:type="dxa"/>
          </w:tcPr>
          <w:p w14:paraId="079A178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760" w:type="dxa"/>
          </w:tcPr>
          <w:p w14:paraId="3D85B45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63" w:type="dxa"/>
          </w:tcPr>
          <w:p w14:paraId="4D654C9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710" w:type="dxa"/>
          </w:tcPr>
          <w:p w14:paraId="42374F6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80" w:type="dxa"/>
          </w:tcPr>
          <w:p w14:paraId="5EED545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4</w:t>
            </w:r>
          </w:p>
        </w:tc>
      </w:tr>
      <w:tr w:rsidR="00F666DA" w14:paraId="0DB57FE6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AC561B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erior_orbital_gyrus_R</w:t>
            </w:r>
            <w:proofErr w:type="spellEnd"/>
          </w:p>
        </w:tc>
        <w:tc>
          <w:tcPr>
            <w:tcW w:w="746" w:type="dxa"/>
          </w:tcPr>
          <w:p w14:paraId="4142A27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621" w:type="dxa"/>
          </w:tcPr>
          <w:p w14:paraId="34607CA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60" w:type="dxa"/>
          </w:tcPr>
          <w:p w14:paraId="749B44C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665" w:type="dxa"/>
          </w:tcPr>
          <w:p w14:paraId="03AA308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60" w:type="dxa"/>
          </w:tcPr>
          <w:p w14:paraId="33157C2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663" w:type="dxa"/>
          </w:tcPr>
          <w:p w14:paraId="5A4878F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760" w:type="dxa"/>
          </w:tcPr>
          <w:p w14:paraId="2956BB8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663" w:type="dxa"/>
          </w:tcPr>
          <w:p w14:paraId="7F64412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710" w:type="dxa"/>
          </w:tcPr>
          <w:p w14:paraId="4423F6E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680" w:type="dxa"/>
          </w:tcPr>
          <w:p w14:paraId="32C3699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</w:t>
            </w:r>
          </w:p>
        </w:tc>
      </w:tr>
      <w:tr w:rsidR="00D8391B" w14:paraId="0E3E0FA5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06F85215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bstantia_nigra_L</w:t>
            </w:r>
            <w:proofErr w:type="spellEnd"/>
          </w:p>
        </w:tc>
        <w:tc>
          <w:tcPr>
            <w:tcW w:w="746" w:type="dxa"/>
          </w:tcPr>
          <w:p w14:paraId="7F71939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622" w:type="dxa"/>
          </w:tcPr>
          <w:p w14:paraId="43380F4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60" w:type="dxa"/>
          </w:tcPr>
          <w:p w14:paraId="58ADECC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665" w:type="dxa"/>
          </w:tcPr>
          <w:p w14:paraId="2361890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760" w:type="dxa"/>
          </w:tcPr>
          <w:p w14:paraId="6FD2993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663" w:type="dxa"/>
          </w:tcPr>
          <w:p w14:paraId="7D4DFF9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3</w:t>
            </w:r>
          </w:p>
        </w:tc>
        <w:tc>
          <w:tcPr>
            <w:tcW w:w="760" w:type="dxa"/>
          </w:tcPr>
          <w:p w14:paraId="34525D4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663" w:type="dxa"/>
          </w:tcPr>
          <w:p w14:paraId="56D1538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710" w:type="dxa"/>
          </w:tcPr>
          <w:p w14:paraId="377DF04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80" w:type="dxa"/>
          </w:tcPr>
          <w:p w14:paraId="7577C143" w14:textId="55DF7D8A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3.2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F666DA" w14:paraId="02C040D3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DEADA6B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bstantia_nigra_R</w:t>
            </w:r>
            <w:proofErr w:type="spellEnd"/>
          </w:p>
        </w:tc>
        <w:tc>
          <w:tcPr>
            <w:tcW w:w="746" w:type="dxa"/>
          </w:tcPr>
          <w:p w14:paraId="35CA44E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621" w:type="dxa"/>
          </w:tcPr>
          <w:p w14:paraId="2BC1A8C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60" w:type="dxa"/>
          </w:tcPr>
          <w:p w14:paraId="3F74E53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665" w:type="dxa"/>
          </w:tcPr>
          <w:p w14:paraId="028A195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760" w:type="dxa"/>
          </w:tcPr>
          <w:p w14:paraId="06FA03F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663" w:type="dxa"/>
          </w:tcPr>
          <w:p w14:paraId="4076851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60" w:type="dxa"/>
          </w:tcPr>
          <w:p w14:paraId="1DDC2E2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663" w:type="dxa"/>
          </w:tcPr>
          <w:p w14:paraId="22E2FC7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10" w:type="dxa"/>
          </w:tcPr>
          <w:p w14:paraId="78FCFFF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680" w:type="dxa"/>
          </w:tcPr>
          <w:p w14:paraId="1CF51F58" w14:textId="401DE4CE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81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D8391B" w14:paraId="2B257DC6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4838791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bgenual_frontal_cortex_L</w:t>
            </w:r>
            <w:proofErr w:type="spellEnd"/>
          </w:p>
        </w:tc>
        <w:tc>
          <w:tcPr>
            <w:tcW w:w="746" w:type="dxa"/>
          </w:tcPr>
          <w:p w14:paraId="64F47FE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22" w:type="dxa"/>
          </w:tcPr>
          <w:p w14:paraId="12DB6A3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068629F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9</w:t>
            </w:r>
          </w:p>
        </w:tc>
        <w:tc>
          <w:tcPr>
            <w:tcW w:w="665" w:type="dxa"/>
          </w:tcPr>
          <w:p w14:paraId="6404400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760" w:type="dxa"/>
          </w:tcPr>
          <w:p w14:paraId="1219CE0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63" w:type="dxa"/>
          </w:tcPr>
          <w:p w14:paraId="03008DF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60" w:type="dxa"/>
          </w:tcPr>
          <w:p w14:paraId="4753573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663" w:type="dxa"/>
          </w:tcPr>
          <w:p w14:paraId="6346611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710" w:type="dxa"/>
          </w:tcPr>
          <w:p w14:paraId="1E081E2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680" w:type="dxa"/>
          </w:tcPr>
          <w:p w14:paraId="387993B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6</w:t>
            </w:r>
          </w:p>
        </w:tc>
      </w:tr>
      <w:tr w:rsidR="00F666DA" w14:paraId="3E045D77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856CCA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bgenual_frontal_cortex_R</w:t>
            </w:r>
            <w:proofErr w:type="spellEnd"/>
          </w:p>
        </w:tc>
        <w:tc>
          <w:tcPr>
            <w:tcW w:w="746" w:type="dxa"/>
          </w:tcPr>
          <w:p w14:paraId="14F6E81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621" w:type="dxa"/>
          </w:tcPr>
          <w:p w14:paraId="5F32424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60" w:type="dxa"/>
          </w:tcPr>
          <w:p w14:paraId="2626413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65" w:type="dxa"/>
          </w:tcPr>
          <w:p w14:paraId="249FB7A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760" w:type="dxa"/>
          </w:tcPr>
          <w:p w14:paraId="1E54C2F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663" w:type="dxa"/>
          </w:tcPr>
          <w:p w14:paraId="34C7E33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7364368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663" w:type="dxa"/>
          </w:tcPr>
          <w:p w14:paraId="668DB84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0</w:t>
            </w:r>
          </w:p>
        </w:tc>
        <w:tc>
          <w:tcPr>
            <w:tcW w:w="710" w:type="dxa"/>
          </w:tcPr>
          <w:p w14:paraId="65E4768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80" w:type="dxa"/>
          </w:tcPr>
          <w:p w14:paraId="08A506D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6</w:t>
            </w:r>
          </w:p>
        </w:tc>
      </w:tr>
      <w:tr w:rsidR="00D8391B" w14:paraId="24926FB5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488285A2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bcallosal_area_L</w:t>
            </w:r>
            <w:proofErr w:type="spellEnd"/>
          </w:p>
        </w:tc>
        <w:tc>
          <w:tcPr>
            <w:tcW w:w="746" w:type="dxa"/>
          </w:tcPr>
          <w:p w14:paraId="524D64C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622" w:type="dxa"/>
          </w:tcPr>
          <w:p w14:paraId="7E20FB3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760" w:type="dxa"/>
          </w:tcPr>
          <w:p w14:paraId="525258A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665" w:type="dxa"/>
          </w:tcPr>
          <w:p w14:paraId="3C1FD94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760" w:type="dxa"/>
          </w:tcPr>
          <w:p w14:paraId="2CDE839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663" w:type="dxa"/>
          </w:tcPr>
          <w:p w14:paraId="6F6BA7D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760" w:type="dxa"/>
          </w:tcPr>
          <w:p w14:paraId="1013282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663" w:type="dxa"/>
          </w:tcPr>
          <w:p w14:paraId="49F8C8A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710" w:type="dxa"/>
          </w:tcPr>
          <w:p w14:paraId="68373A2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680" w:type="dxa"/>
          </w:tcPr>
          <w:p w14:paraId="29BF224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3</w:t>
            </w:r>
          </w:p>
        </w:tc>
      </w:tr>
      <w:tr w:rsidR="00F666DA" w14:paraId="0BC50F06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D446E7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bcallosal_area_R</w:t>
            </w:r>
            <w:proofErr w:type="spellEnd"/>
          </w:p>
        </w:tc>
        <w:tc>
          <w:tcPr>
            <w:tcW w:w="746" w:type="dxa"/>
          </w:tcPr>
          <w:p w14:paraId="0AB0BEB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621" w:type="dxa"/>
          </w:tcPr>
          <w:p w14:paraId="3991788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760" w:type="dxa"/>
          </w:tcPr>
          <w:p w14:paraId="1CC9AB2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665" w:type="dxa"/>
          </w:tcPr>
          <w:p w14:paraId="7FB80EB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760" w:type="dxa"/>
          </w:tcPr>
          <w:p w14:paraId="531AA0D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663" w:type="dxa"/>
          </w:tcPr>
          <w:p w14:paraId="3F98F78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760" w:type="dxa"/>
          </w:tcPr>
          <w:p w14:paraId="6A5BC77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663" w:type="dxa"/>
          </w:tcPr>
          <w:p w14:paraId="5DFFCB2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710" w:type="dxa"/>
          </w:tcPr>
          <w:p w14:paraId="3921E72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80" w:type="dxa"/>
          </w:tcPr>
          <w:p w14:paraId="64AE3F7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</w:t>
            </w:r>
          </w:p>
        </w:tc>
      </w:tr>
      <w:tr w:rsidR="00D8391B" w14:paraId="3670956F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1DE1067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subgenual_frontal_cortex_L</w:t>
            </w:r>
            <w:proofErr w:type="spellEnd"/>
          </w:p>
        </w:tc>
        <w:tc>
          <w:tcPr>
            <w:tcW w:w="746" w:type="dxa"/>
          </w:tcPr>
          <w:p w14:paraId="5F28143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622" w:type="dxa"/>
          </w:tcPr>
          <w:p w14:paraId="1F9D335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760" w:type="dxa"/>
          </w:tcPr>
          <w:p w14:paraId="6CC6650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665" w:type="dxa"/>
          </w:tcPr>
          <w:p w14:paraId="121E4C4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760" w:type="dxa"/>
          </w:tcPr>
          <w:p w14:paraId="2F621DE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663" w:type="dxa"/>
          </w:tcPr>
          <w:p w14:paraId="62232C3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760" w:type="dxa"/>
          </w:tcPr>
          <w:p w14:paraId="7A653F3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663" w:type="dxa"/>
          </w:tcPr>
          <w:p w14:paraId="1937AC2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0</w:t>
            </w:r>
          </w:p>
        </w:tc>
        <w:tc>
          <w:tcPr>
            <w:tcW w:w="710" w:type="dxa"/>
          </w:tcPr>
          <w:p w14:paraId="07D50A0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680" w:type="dxa"/>
          </w:tcPr>
          <w:p w14:paraId="12ED58B3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2</w:t>
            </w:r>
          </w:p>
        </w:tc>
      </w:tr>
      <w:tr w:rsidR="00F666DA" w14:paraId="38D68ED1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82184F7" w14:textId="34D3263E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bookmarkStart w:id="0" w:name="_Hlk69377209"/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subgenual_frontal_cortex_R</w:t>
            </w:r>
            <w:bookmarkEnd w:id="0"/>
            <w:proofErr w:type="spellEnd"/>
          </w:p>
        </w:tc>
        <w:tc>
          <w:tcPr>
            <w:tcW w:w="746" w:type="dxa"/>
          </w:tcPr>
          <w:p w14:paraId="58F6AFB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621" w:type="dxa"/>
          </w:tcPr>
          <w:p w14:paraId="0ABF5A2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60" w:type="dxa"/>
          </w:tcPr>
          <w:p w14:paraId="69F2EBED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1</w:t>
            </w:r>
          </w:p>
        </w:tc>
        <w:tc>
          <w:tcPr>
            <w:tcW w:w="665" w:type="dxa"/>
          </w:tcPr>
          <w:p w14:paraId="2751C7C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760" w:type="dxa"/>
          </w:tcPr>
          <w:p w14:paraId="076AE21C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0</w:t>
            </w:r>
          </w:p>
        </w:tc>
        <w:tc>
          <w:tcPr>
            <w:tcW w:w="663" w:type="dxa"/>
          </w:tcPr>
          <w:p w14:paraId="2A710F7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760" w:type="dxa"/>
          </w:tcPr>
          <w:p w14:paraId="4E6AD9B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63" w:type="dxa"/>
          </w:tcPr>
          <w:p w14:paraId="742E1B23" w14:textId="5A20EA74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71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0" w:type="dxa"/>
          </w:tcPr>
          <w:p w14:paraId="27D404A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680" w:type="dxa"/>
          </w:tcPr>
          <w:p w14:paraId="0BC2522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9</w:t>
            </w:r>
          </w:p>
        </w:tc>
      </w:tr>
      <w:tr w:rsidR="00D8391B" w14:paraId="6D5B8F0C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A31A9F1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temporal_gyrus_anterior_part_L</w:t>
            </w:r>
            <w:proofErr w:type="spellEnd"/>
          </w:p>
        </w:tc>
        <w:tc>
          <w:tcPr>
            <w:tcW w:w="746" w:type="dxa"/>
          </w:tcPr>
          <w:p w14:paraId="7E5136F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22" w:type="dxa"/>
          </w:tcPr>
          <w:p w14:paraId="0CB7DA8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60" w:type="dxa"/>
          </w:tcPr>
          <w:p w14:paraId="0447840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665" w:type="dxa"/>
          </w:tcPr>
          <w:p w14:paraId="46A0B43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60" w:type="dxa"/>
          </w:tcPr>
          <w:p w14:paraId="1E2F951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2</w:t>
            </w:r>
          </w:p>
        </w:tc>
        <w:tc>
          <w:tcPr>
            <w:tcW w:w="663" w:type="dxa"/>
          </w:tcPr>
          <w:p w14:paraId="2277D37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60" w:type="dxa"/>
          </w:tcPr>
          <w:p w14:paraId="69F8984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63" w:type="dxa"/>
          </w:tcPr>
          <w:p w14:paraId="00F7CFE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710" w:type="dxa"/>
          </w:tcPr>
          <w:p w14:paraId="3DEF125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680" w:type="dxa"/>
          </w:tcPr>
          <w:p w14:paraId="179FED3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7</w:t>
            </w:r>
          </w:p>
        </w:tc>
      </w:tr>
      <w:tr w:rsidR="00F666DA" w14:paraId="108F331A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C8BB12C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perior_temporal_gyrus_anterior_part_R</w:t>
            </w:r>
            <w:proofErr w:type="spellEnd"/>
          </w:p>
        </w:tc>
        <w:tc>
          <w:tcPr>
            <w:tcW w:w="746" w:type="dxa"/>
          </w:tcPr>
          <w:p w14:paraId="4618E1E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621" w:type="dxa"/>
          </w:tcPr>
          <w:p w14:paraId="439EB9E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760" w:type="dxa"/>
          </w:tcPr>
          <w:p w14:paraId="3B4D9C3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65" w:type="dxa"/>
          </w:tcPr>
          <w:p w14:paraId="2B6FD68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60" w:type="dxa"/>
          </w:tcPr>
          <w:p w14:paraId="7C8506D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663" w:type="dxa"/>
          </w:tcPr>
          <w:p w14:paraId="1664B9EE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760" w:type="dxa"/>
          </w:tcPr>
          <w:p w14:paraId="313DA61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63" w:type="dxa"/>
          </w:tcPr>
          <w:p w14:paraId="251AB1C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</w:t>
            </w:r>
          </w:p>
        </w:tc>
        <w:tc>
          <w:tcPr>
            <w:tcW w:w="710" w:type="dxa"/>
          </w:tcPr>
          <w:p w14:paraId="0C21FF5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</w:t>
            </w:r>
          </w:p>
        </w:tc>
        <w:tc>
          <w:tcPr>
            <w:tcW w:w="680" w:type="dxa"/>
          </w:tcPr>
          <w:p w14:paraId="0F4CCE3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</w:tr>
      <w:tr w:rsidR="00D8391B" w14:paraId="6036BBBB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60A8253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rainstem_midbrain</w:t>
            </w:r>
            <w:proofErr w:type="spellEnd"/>
          </w:p>
        </w:tc>
        <w:tc>
          <w:tcPr>
            <w:tcW w:w="746" w:type="dxa"/>
          </w:tcPr>
          <w:p w14:paraId="2DA9893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622" w:type="dxa"/>
          </w:tcPr>
          <w:p w14:paraId="5C02376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60" w:type="dxa"/>
          </w:tcPr>
          <w:p w14:paraId="5C14799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1</w:t>
            </w:r>
          </w:p>
        </w:tc>
        <w:tc>
          <w:tcPr>
            <w:tcW w:w="665" w:type="dxa"/>
          </w:tcPr>
          <w:p w14:paraId="188A0D9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60" w:type="dxa"/>
          </w:tcPr>
          <w:p w14:paraId="033760DA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663" w:type="dxa"/>
          </w:tcPr>
          <w:p w14:paraId="7E8B314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3CED954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663" w:type="dxa"/>
          </w:tcPr>
          <w:p w14:paraId="0185CA80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</w:t>
            </w:r>
          </w:p>
        </w:tc>
        <w:tc>
          <w:tcPr>
            <w:tcW w:w="710" w:type="dxa"/>
          </w:tcPr>
          <w:p w14:paraId="04B638F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80" w:type="dxa"/>
          </w:tcPr>
          <w:p w14:paraId="5DB41281" w14:textId="21A13293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11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F666DA" w14:paraId="1FE79A87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ECCDFDC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rainstem_pons</w:t>
            </w:r>
            <w:proofErr w:type="spellEnd"/>
          </w:p>
        </w:tc>
        <w:tc>
          <w:tcPr>
            <w:tcW w:w="746" w:type="dxa"/>
          </w:tcPr>
          <w:p w14:paraId="04B4B61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621" w:type="dxa"/>
          </w:tcPr>
          <w:p w14:paraId="23BB636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60" w:type="dxa"/>
          </w:tcPr>
          <w:p w14:paraId="66E163B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65" w:type="dxa"/>
          </w:tcPr>
          <w:p w14:paraId="6FBA987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760" w:type="dxa"/>
          </w:tcPr>
          <w:p w14:paraId="647860F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63" w:type="dxa"/>
          </w:tcPr>
          <w:p w14:paraId="792D3CF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9</w:t>
            </w:r>
          </w:p>
        </w:tc>
        <w:tc>
          <w:tcPr>
            <w:tcW w:w="760" w:type="dxa"/>
          </w:tcPr>
          <w:p w14:paraId="5787FFDB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663" w:type="dxa"/>
          </w:tcPr>
          <w:p w14:paraId="176F5CC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10" w:type="dxa"/>
          </w:tcPr>
          <w:p w14:paraId="264757E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680" w:type="dxa"/>
          </w:tcPr>
          <w:p w14:paraId="1A03D3F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5</w:t>
            </w:r>
          </w:p>
        </w:tc>
      </w:tr>
      <w:tr w:rsidR="00D8391B" w14:paraId="6C56AF5D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131FE0D2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rainstem_medulla</w:t>
            </w:r>
            <w:proofErr w:type="spellEnd"/>
          </w:p>
        </w:tc>
        <w:tc>
          <w:tcPr>
            <w:tcW w:w="746" w:type="dxa"/>
          </w:tcPr>
          <w:p w14:paraId="49009F7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622" w:type="dxa"/>
          </w:tcPr>
          <w:p w14:paraId="37F2ADD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60" w:type="dxa"/>
          </w:tcPr>
          <w:p w14:paraId="7404C70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665" w:type="dxa"/>
          </w:tcPr>
          <w:p w14:paraId="76537BC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60" w:type="dxa"/>
          </w:tcPr>
          <w:p w14:paraId="7BBF87D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63" w:type="dxa"/>
          </w:tcPr>
          <w:p w14:paraId="7DCAE5C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760" w:type="dxa"/>
          </w:tcPr>
          <w:p w14:paraId="6BDEA0D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63" w:type="dxa"/>
          </w:tcPr>
          <w:p w14:paraId="56CD614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10" w:type="dxa"/>
          </w:tcPr>
          <w:p w14:paraId="201A90E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80" w:type="dxa"/>
          </w:tcPr>
          <w:p w14:paraId="3636B8A7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1</w:t>
            </w:r>
          </w:p>
        </w:tc>
      </w:tr>
      <w:tr w:rsidR="00F666DA" w14:paraId="00C1F3DF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49274AD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rebellum_grey-matter_R</w:t>
            </w:r>
            <w:proofErr w:type="spellEnd"/>
          </w:p>
        </w:tc>
        <w:tc>
          <w:tcPr>
            <w:tcW w:w="746" w:type="dxa"/>
          </w:tcPr>
          <w:p w14:paraId="1192EE49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21" w:type="dxa"/>
          </w:tcPr>
          <w:p w14:paraId="4CCC2D67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60" w:type="dxa"/>
          </w:tcPr>
          <w:p w14:paraId="4FF69BD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665" w:type="dxa"/>
          </w:tcPr>
          <w:p w14:paraId="42C45AC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60" w:type="dxa"/>
          </w:tcPr>
          <w:p w14:paraId="01DB1A1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63" w:type="dxa"/>
          </w:tcPr>
          <w:p w14:paraId="4D850573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60" w:type="dxa"/>
          </w:tcPr>
          <w:p w14:paraId="032EFAD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663" w:type="dxa"/>
          </w:tcPr>
          <w:p w14:paraId="3C5A4128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710" w:type="dxa"/>
          </w:tcPr>
          <w:p w14:paraId="6D826BB4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80" w:type="dxa"/>
          </w:tcPr>
          <w:p w14:paraId="3F6AD6DF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4</w:t>
            </w:r>
          </w:p>
        </w:tc>
      </w:tr>
      <w:tr w:rsidR="00D8391B" w14:paraId="0ECC37FC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2BB550BC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rebellum_grey-matter_L</w:t>
            </w:r>
            <w:proofErr w:type="spellEnd"/>
          </w:p>
        </w:tc>
        <w:tc>
          <w:tcPr>
            <w:tcW w:w="746" w:type="dxa"/>
          </w:tcPr>
          <w:p w14:paraId="65E701E8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622" w:type="dxa"/>
          </w:tcPr>
          <w:p w14:paraId="6A40FCCE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760" w:type="dxa"/>
          </w:tcPr>
          <w:p w14:paraId="5A2F52F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665" w:type="dxa"/>
          </w:tcPr>
          <w:p w14:paraId="648F79D1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60" w:type="dxa"/>
          </w:tcPr>
          <w:p w14:paraId="6F4132D2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663" w:type="dxa"/>
          </w:tcPr>
          <w:p w14:paraId="334791B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760" w:type="dxa"/>
          </w:tcPr>
          <w:p w14:paraId="5BADAA7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663" w:type="dxa"/>
          </w:tcPr>
          <w:p w14:paraId="3072602B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710" w:type="dxa"/>
          </w:tcPr>
          <w:p w14:paraId="2EE0148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680" w:type="dxa"/>
          </w:tcPr>
          <w:p w14:paraId="6580871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F666DA" w14:paraId="7777A09D" w14:textId="77777777" w:rsidTr="00F666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34C3D28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rebellum_dentate_L</w:t>
            </w:r>
            <w:proofErr w:type="spellEnd"/>
          </w:p>
        </w:tc>
        <w:tc>
          <w:tcPr>
            <w:tcW w:w="746" w:type="dxa"/>
          </w:tcPr>
          <w:p w14:paraId="6ED2E92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621" w:type="dxa"/>
          </w:tcPr>
          <w:p w14:paraId="2C47F4F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60" w:type="dxa"/>
          </w:tcPr>
          <w:p w14:paraId="5F8D28DA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665" w:type="dxa"/>
          </w:tcPr>
          <w:p w14:paraId="456528D5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60" w:type="dxa"/>
          </w:tcPr>
          <w:p w14:paraId="54DC53F6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63" w:type="dxa"/>
          </w:tcPr>
          <w:p w14:paraId="238DE36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760" w:type="dxa"/>
          </w:tcPr>
          <w:p w14:paraId="1558C001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663" w:type="dxa"/>
          </w:tcPr>
          <w:p w14:paraId="08CAAFF2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710" w:type="dxa"/>
          </w:tcPr>
          <w:p w14:paraId="62CC98A0" w14:textId="77777777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80" w:type="dxa"/>
          </w:tcPr>
          <w:p w14:paraId="5E08176D" w14:textId="06DCA9FA" w:rsidR="00727AC7" w:rsidRPr="005234A8" w:rsidRDefault="00727AC7" w:rsidP="00D839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36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  <w:tr w:rsidR="00D8391B" w14:paraId="1E224CB5" w14:textId="77777777" w:rsidTr="00F666DA">
        <w:trPr>
          <w:gridAfter w:val="1"/>
          <w:wAfter w:w="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</w:tcPr>
          <w:p w14:paraId="43599614" w14:textId="77777777" w:rsidR="00727AC7" w:rsidRDefault="00727AC7" w:rsidP="00AA542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rebellum_dentate_R</w:t>
            </w:r>
            <w:proofErr w:type="spellEnd"/>
          </w:p>
        </w:tc>
        <w:tc>
          <w:tcPr>
            <w:tcW w:w="746" w:type="dxa"/>
          </w:tcPr>
          <w:p w14:paraId="5EDF5E99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622" w:type="dxa"/>
          </w:tcPr>
          <w:p w14:paraId="3A3CEB8C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60" w:type="dxa"/>
          </w:tcPr>
          <w:p w14:paraId="4E253D2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665" w:type="dxa"/>
          </w:tcPr>
          <w:p w14:paraId="05A75B68" w14:textId="1ACB5DDD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1.77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</w:tcPr>
          <w:p w14:paraId="006A69A5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63" w:type="dxa"/>
          </w:tcPr>
          <w:p w14:paraId="0D638FA6" w14:textId="3BCF4D0A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25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0" w:type="dxa"/>
          </w:tcPr>
          <w:p w14:paraId="3F8A8954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663" w:type="dxa"/>
          </w:tcPr>
          <w:p w14:paraId="40C33F6F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4</w:t>
            </w:r>
          </w:p>
        </w:tc>
        <w:tc>
          <w:tcPr>
            <w:tcW w:w="710" w:type="dxa"/>
          </w:tcPr>
          <w:p w14:paraId="1D65544D" w14:textId="77777777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680" w:type="dxa"/>
          </w:tcPr>
          <w:p w14:paraId="535FD2AE" w14:textId="79DFF4A4" w:rsidR="00727AC7" w:rsidRPr="005234A8" w:rsidRDefault="00727AC7" w:rsidP="00D839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</w:pPr>
            <w:r w:rsidRPr="005234A8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eastAsia="en-GB"/>
              </w:rPr>
              <w:t>-2.54</w:t>
            </w:r>
            <w:r w:rsidR="005234A8" w:rsidRPr="005234A8">
              <w:rPr>
                <w:rFonts w:ascii="Times New Roman" w:hAnsi="Times New Roman" w:cs="Times New Roman"/>
                <w:color w:val="9C0006"/>
                <w:sz w:val="20"/>
                <w:szCs w:val="20"/>
                <w:vertAlign w:val="superscript"/>
              </w:rPr>
              <w:t>*</w:t>
            </w:r>
          </w:p>
        </w:tc>
      </w:tr>
    </w:tbl>
    <w:p w14:paraId="24E57A05" w14:textId="77777777" w:rsidR="00727AC7" w:rsidRDefault="00727AC7" w:rsidP="00727AC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gramStart"/>
      <w:r>
        <w:rPr>
          <w:rFonts w:ascii="Times New Roman" w:hAnsi="Times New Roman" w:cs="Times New Roman"/>
          <w:sz w:val="18"/>
          <w:szCs w:val="18"/>
        </w:rPr>
        <w:t>L: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left; R: right.</w:t>
      </w:r>
    </w:p>
    <w:p w14:paraId="1286E97C" w14:textId="77777777" w:rsidR="00727AC7" w:rsidRDefault="00727AC7" w:rsidP="00727AC7"/>
    <w:p w14:paraId="5CB80174" w14:textId="77777777" w:rsidR="00727AC7" w:rsidRDefault="00727AC7" w:rsidP="00727AC7"/>
    <w:p w14:paraId="06591B8C" w14:textId="77777777" w:rsidR="00727AC7" w:rsidRDefault="00727AC7" w:rsidP="00C41E5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27AC7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kmlywAdvTT86d47313">
    <w:altName w:val="Cambria"/>
    <w:panose1 w:val="00000000000000000000"/>
    <w:charset w:val="00"/>
    <w:family w:val="roman"/>
    <w:notTrueType/>
    <w:pitch w:val="default"/>
  </w:font>
  <w:font w:name="FxhwcgAdvTT8861b38f.I">
    <w:altName w:val="Cambria"/>
    <w:panose1 w:val="00000000000000000000"/>
    <w:charset w:val="00"/>
    <w:family w:val="roman"/>
    <w:notTrueType/>
    <w:pitch w:val="default"/>
  </w:font>
  <w:font w:name="GhwyxyAdvTT86d47313+20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5C"/>
    <w:rsid w:val="00030A04"/>
    <w:rsid w:val="00073987"/>
    <w:rsid w:val="003843A3"/>
    <w:rsid w:val="00393AF1"/>
    <w:rsid w:val="0051164F"/>
    <w:rsid w:val="005234A8"/>
    <w:rsid w:val="00727AC7"/>
    <w:rsid w:val="007A7050"/>
    <w:rsid w:val="007C6D1F"/>
    <w:rsid w:val="00865638"/>
    <w:rsid w:val="00AA542D"/>
    <w:rsid w:val="00C00963"/>
    <w:rsid w:val="00C41E5C"/>
    <w:rsid w:val="00D8391B"/>
    <w:rsid w:val="00F6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899A7"/>
  <w15:chartTrackingRefBased/>
  <w15:docId w15:val="{2D3DA7DB-A7D5-4D7F-A5EC-79D743B6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5C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C41E5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41E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C41E5C"/>
    <w:rPr>
      <w:b/>
      <w:bCs/>
    </w:rPr>
  </w:style>
  <w:style w:type="character" w:styleId="Emphasis">
    <w:name w:val="Emphasis"/>
    <w:basedOn w:val="DefaultParagraphFont"/>
    <w:uiPriority w:val="20"/>
    <w:qFormat/>
    <w:rsid w:val="00C41E5C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41E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1E5C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qFormat/>
    <w:rsid w:val="00C41E5C"/>
    <w:rPr>
      <w:rFonts w:ascii="XkmlywAdvTT86d47313" w:hAnsi="XkmlywAdvTT86d47313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qFormat/>
    <w:rsid w:val="00C41E5C"/>
    <w:rPr>
      <w:rFonts w:ascii="FxhwcgAdvTT8861b38f.I" w:hAnsi="FxhwcgAdvTT8861b38f.I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qFormat/>
    <w:rsid w:val="00C41E5C"/>
    <w:rPr>
      <w:rFonts w:ascii="GhwyxyAdvTT86d47313+20" w:hAnsi="GhwyxyAdvTT86d47313+20"/>
      <w:b w:val="0"/>
      <w:bCs w:val="0"/>
      <w:i w:val="0"/>
      <w:iCs w:val="0"/>
      <w:color w:val="131413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41E5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41E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41E5C"/>
    <w:rPr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41E5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41E5C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rsid w:val="00C41E5C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C41E5C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41E5C"/>
  </w:style>
  <w:style w:type="paragraph" w:styleId="List">
    <w:name w:val="List"/>
    <w:basedOn w:val="BodyText"/>
    <w:rsid w:val="00C41E5C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C41E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C41E5C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41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41E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C41E5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41E5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41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41E5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41E5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41E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C41E5C"/>
    <w:rPr>
      <w:rFonts w:ascii="Consolas" w:hAnsi="Consolas"/>
      <w:sz w:val="20"/>
      <w:szCs w:val="20"/>
    </w:rPr>
  </w:style>
  <w:style w:type="paragraph" w:styleId="Revision">
    <w:name w:val="Revision"/>
    <w:uiPriority w:val="99"/>
    <w:semiHidden/>
    <w:qFormat/>
    <w:rsid w:val="00C41E5C"/>
    <w:pPr>
      <w:suppressAutoHyphens/>
      <w:spacing w:after="0" w:line="240" w:lineRule="auto"/>
    </w:pPr>
  </w:style>
  <w:style w:type="paragraph" w:customStyle="1" w:styleId="FrameContents">
    <w:name w:val="Frame Contents"/>
    <w:basedOn w:val="Normal"/>
    <w:qFormat/>
    <w:rsid w:val="00C41E5C"/>
  </w:style>
  <w:style w:type="table" w:styleId="ListTable1Light">
    <w:name w:val="List Table 1 Light"/>
    <w:basedOn w:val="TableNormal"/>
    <w:uiPriority w:val="46"/>
    <w:rsid w:val="00C41E5C"/>
    <w:pPr>
      <w:suppressAutoHyphens/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41E5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C41E5C"/>
    <w:pPr>
      <w:suppressAutoHyphens/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C41E5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6">
    <w:name w:val="Grid Table 1 Light Accent 6"/>
    <w:basedOn w:val="TableNormal"/>
    <w:uiPriority w:val="46"/>
    <w:rsid w:val="00C41E5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2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C41E5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C41E5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C41E5C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41E5C"/>
    <w:pPr>
      <w:suppressAutoHyphens/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271</Words>
  <Characters>724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alpetti</dc:creator>
  <cp:keywords/>
  <dc:description/>
  <cp:lastModifiedBy>Maura Malpetti</cp:lastModifiedBy>
  <cp:revision>5</cp:revision>
  <dcterms:created xsi:type="dcterms:W3CDTF">2021-04-21T09:38:00Z</dcterms:created>
  <dcterms:modified xsi:type="dcterms:W3CDTF">2021-05-05T09:38:00Z</dcterms:modified>
</cp:coreProperties>
</file>